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D2453" w14:textId="3D2E3328" w:rsidR="00F928FE" w:rsidRPr="00462A57" w:rsidRDefault="00C01D31" w:rsidP="00F928FE">
      <w:pPr>
        <w:pStyle w:val="Default"/>
        <w:spacing w:line="480" w:lineRule="auto"/>
        <w:jc w:val="center"/>
        <w:rPr>
          <w:rFonts w:ascii="Times New Roman" w:hAnsi="Times New Roman" w:cs="Times New Roman"/>
          <w:b/>
          <w:bCs/>
          <w:color w:val="auto"/>
        </w:rPr>
      </w:pPr>
      <w:r w:rsidRPr="00462A57">
        <w:rPr>
          <w:rFonts w:ascii="Times New Roman" w:hAnsi="Times New Roman" w:cs="Times New Roman"/>
          <w:b/>
          <w:bCs/>
          <w:color w:val="auto"/>
        </w:rPr>
        <w:t>Supplementary Information</w:t>
      </w:r>
    </w:p>
    <w:p w14:paraId="4B2D2454" w14:textId="77777777" w:rsidR="00F928FE" w:rsidRPr="00462A57" w:rsidRDefault="00F928FE" w:rsidP="00F928FE">
      <w:pPr>
        <w:pStyle w:val="Default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 w14:paraId="4B2D2456" w14:textId="218CF0DE" w:rsidR="00F928FE" w:rsidRPr="00F46A11" w:rsidRDefault="009C7EA3" w:rsidP="00F928FE">
      <w:pPr>
        <w:pStyle w:val="Default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F46A11">
        <w:rPr>
          <w:rFonts w:ascii="Times New Roman" w:hAnsi="Times New Roman" w:cs="Times New Roman"/>
          <w:b/>
          <w:bCs/>
          <w:color w:val="auto"/>
          <w:sz w:val="28"/>
          <w:szCs w:val="28"/>
        </w:rPr>
        <w:t>Association of secondhand smoke exposure and health-related lifestyle behaviors among male university employees</w:t>
      </w:r>
      <w:r w:rsidR="006453BF" w:rsidRPr="00F46A11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in Japan</w:t>
      </w:r>
    </w:p>
    <w:p w14:paraId="3EEEBE08" w14:textId="77777777" w:rsidR="009C7EA3" w:rsidRDefault="009C7EA3" w:rsidP="00F928FE">
      <w:pPr>
        <w:pStyle w:val="Default"/>
        <w:spacing w:line="480" w:lineRule="auto"/>
        <w:jc w:val="center"/>
        <w:rPr>
          <w:b/>
          <w:color w:val="auto"/>
          <w:szCs w:val="28"/>
        </w:rPr>
      </w:pPr>
    </w:p>
    <w:p w14:paraId="35148EAD" w14:textId="77777777" w:rsidR="00F408AD" w:rsidRDefault="00F408AD" w:rsidP="00F928FE">
      <w:pPr>
        <w:pStyle w:val="Default"/>
        <w:spacing w:line="480" w:lineRule="auto"/>
        <w:jc w:val="center"/>
        <w:rPr>
          <w:b/>
          <w:color w:val="auto"/>
          <w:szCs w:val="28"/>
        </w:rPr>
      </w:pPr>
    </w:p>
    <w:p w14:paraId="04306DE9" w14:textId="77777777" w:rsidR="00F408AD" w:rsidRPr="00F408AD" w:rsidRDefault="00F408AD" w:rsidP="00F928FE">
      <w:pPr>
        <w:pStyle w:val="Default"/>
        <w:spacing w:line="480" w:lineRule="auto"/>
        <w:jc w:val="center"/>
        <w:rPr>
          <w:b/>
          <w:color w:val="auto"/>
          <w:szCs w:val="28"/>
        </w:rPr>
      </w:pPr>
    </w:p>
    <w:p w14:paraId="4B2D2457" w14:textId="7B4E99E9" w:rsidR="00324F98" w:rsidRPr="00513BAB" w:rsidRDefault="00324F98" w:rsidP="00324F98">
      <w:pPr>
        <w:pStyle w:val="Default"/>
        <w:spacing w:line="480" w:lineRule="auto"/>
        <w:rPr>
          <w:rFonts w:ascii="Times New Roman" w:hAnsi="Times New Roman"/>
          <w:color w:val="auto"/>
        </w:rPr>
      </w:pPr>
      <w:r w:rsidRPr="00513BAB">
        <w:rPr>
          <w:rFonts w:ascii="Times New Roman" w:hAnsi="Times New Roman"/>
          <w:color w:val="auto"/>
        </w:rPr>
        <w:t>Kaori Nakanishi</w:t>
      </w:r>
      <w:r w:rsidR="00447DE2">
        <w:rPr>
          <w:rFonts w:ascii="Times New Roman" w:hAnsi="Times New Roman"/>
          <w:color w:val="auto"/>
        </w:rPr>
        <w:t>, MD, PhD</w:t>
      </w:r>
      <w:r w:rsidR="00DC2DA9" w:rsidRPr="00513BAB">
        <w:rPr>
          <w:rFonts w:ascii="Times New Roman" w:hAnsi="Times New Roman"/>
          <w:color w:val="auto"/>
        </w:rPr>
        <w:t xml:space="preserve"> </w:t>
      </w:r>
      <w:r w:rsidR="00DC2DA9" w:rsidRPr="00513BAB">
        <w:rPr>
          <w:rFonts w:ascii="Times New Roman" w:hAnsi="Times New Roman" w:hint="eastAsia"/>
          <w:color w:val="auto"/>
          <w:vertAlign w:val="superscript"/>
        </w:rPr>
        <w:t>*</w:t>
      </w:r>
      <w:r w:rsidRPr="00513BAB">
        <w:rPr>
          <w:rFonts w:ascii="Times New Roman" w:hAnsi="Times New Roman"/>
          <w:color w:val="auto"/>
        </w:rPr>
        <w:t xml:space="preserve">, </w:t>
      </w:r>
      <w:r w:rsidR="00645FF6">
        <w:rPr>
          <w:rFonts w:ascii="Times New Roman" w:hAnsi="Times New Roman"/>
          <w:color w:val="auto"/>
        </w:rPr>
        <w:t>Chisaki Ishibashi</w:t>
      </w:r>
      <w:r w:rsidRPr="00513BAB">
        <w:rPr>
          <w:rFonts w:ascii="Times New Roman" w:hAnsi="Times New Roman"/>
          <w:color w:val="auto"/>
        </w:rPr>
        <w:t xml:space="preserve">, </w:t>
      </w:r>
      <w:r w:rsidR="00447DE2">
        <w:rPr>
          <w:rFonts w:ascii="Times New Roman" w:hAnsi="Times New Roman"/>
          <w:color w:val="auto"/>
        </w:rPr>
        <w:t>MD, PhD</w:t>
      </w:r>
      <w:r w:rsidR="00447DE2" w:rsidRPr="00513BAB">
        <w:rPr>
          <w:rFonts w:ascii="Times New Roman" w:hAnsi="Times New Roman"/>
          <w:color w:val="auto"/>
        </w:rPr>
        <w:t xml:space="preserve">, </w:t>
      </w:r>
      <w:r w:rsidR="00645FF6">
        <w:rPr>
          <w:rFonts w:ascii="Times New Roman" w:hAnsi="Times New Roman"/>
          <w:color w:val="auto"/>
        </w:rPr>
        <w:t>Seiko Ide</w:t>
      </w:r>
      <w:r w:rsidR="005C2595" w:rsidRPr="00513BAB">
        <w:rPr>
          <w:rFonts w:ascii="Times New Roman" w:hAnsi="Times New Roman"/>
          <w:color w:val="auto"/>
        </w:rPr>
        <w:t xml:space="preserve">, </w:t>
      </w:r>
      <w:r w:rsidR="00447DE2">
        <w:rPr>
          <w:rFonts w:ascii="Times New Roman" w:hAnsi="Times New Roman"/>
          <w:color w:val="auto"/>
        </w:rPr>
        <w:t>MD, PhD</w:t>
      </w:r>
      <w:r w:rsidR="00447DE2" w:rsidRPr="00513BAB">
        <w:rPr>
          <w:rFonts w:ascii="Times New Roman" w:hAnsi="Times New Roman"/>
          <w:color w:val="auto"/>
        </w:rPr>
        <w:t xml:space="preserve">, </w:t>
      </w:r>
      <w:r w:rsidRPr="00513BAB">
        <w:rPr>
          <w:rFonts w:ascii="Times New Roman" w:hAnsi="Times New Roman"/>
          <w:color w:val="auto"/>
        </w:rPr>
        <w:t xml:space="preserve">Ryohei Yamamoto, </w:t>
      </w:r>
      <w:r w:rsidR="00447DE2">
        <w:rPr>
          <w:rFonts w:ascii="Times New Roman" w:hAnsi="Times New Roman"/>
          <w:color w:val="auto"/>
        </w:rPr>
        <w:t>MD, PhD</w:t>
      </w:r>
      <w:r w:rsidR="00447DE2" w:rsidRPr="00513BAB">
        <w:rPr>
          <w:rFonts w:ascii="Times New Roman" w:hAnsi="Times New Roman"/>
          <w:color w:val="auto"/>
        </w:rPr>
        <w:t xml:space="preserve">, </w:t>
      </w:r>
      <w:r w:rsidR="00645FF6" w:rsidRPr="00513BAB">
        <w:rPr>
          <w:rFonts w:ascii="Times New Roman" w:hAnsi="Times New Roman"/>
          <w:color w:val="auto"/>
        </w:rPr>
        <w:t>Ma</w:t>
      </w:r>
      <w:r w:rsidR="00645FF6">
        <w:rPr>
          <w:rFonts w:ascii="Times New Roman" w:hAnsi="Times New Roman"/>
          <w:color w:val="auto"/>
        </w:rPr>
        <w:t>koto Nishida</w:t>
      </w:r>
      <w:r w:rsidR="00645FF6" w:rsidRPr="00513BAB">
        <w:rPr>
          <w:rFonts w:ascii="Times New Roman" w:hAnsi="Times New Roman"/>
          <w:color w:val="auto"/>
        </w:rPr>
        <w:t xml:space="preserve">, </w:t>
      </w:r>
      <w:r w:rsidR="00645FF6">
        <w:rPr>
          <w:rFonts w:ascii="Times New Roman" w:hAnsi="Times New Roman"/>
          <w:color w:val="auto"/>
        </w:rPr>
        <w:t>MD, PhD</w:t>
      </w:r>
      <w:r w:rsidR="00645FF6" w:rsidRPr="00513BAB">
        <w:rPr>
          <w:rFonts w:ascii="Times New Roman" w:hAnsi="Times New Roman"/>
          <w:color w:val="auto"/>
        </w:rPr>
        <w:t>,</w:t>
      </w:r>
      <w:r w:rsidR="00645FF6">
        <w:rPr>
          <w:rFonts w:ascii="Times New Roman" w:hAnsi="Times New Roman"/>
          <w:color w:val="auto"/>
        </w:rPr>
        <w:t xml:space="preserve"> </w:t>
      </w:r>
      <w:r w:rsidR="00B92FF2">
        <w:rPr>
          <w:rFonts w:ascii="Times New Roman" w:hAnsi="Times New Roman"/>
          <w:color w:val="auto"/>
        </w:rPr>
        <w:t xml:space="preserve">Izumi Nagatomo, MD, PhD, </w:t>
      </w:r>
      <w:r w:rsidR="00385BC9" w:rsidRPr="00513BAB">
        <w:rPr>
          <w:rFonts w:ascii="Times New Roman" w:hAnsi="Times New Roman"/>
          <w:color w:val="auto"/>
        </w:rPr>
        <w:t>Toshiki</w:t>
      </w:r>
      <w:r w:rsidRPr="00513BAB">
        <w:rPr>
          <w:rFonts w:ascii="Times New Roman" w:hAnsi="Times New Roman"/>
          <w:color w:val="auto"/>
        </w:rPr>
        <w:t xml:space="preserve"> Moriyama, </w:t>
      </w:r>
      <w:r w:rsidR="00447DE2">
        <w:rPr>
          <w:rFonts w:ascii="Times New Roman" w:hAnsi="Times New Roman"/>
          <w:color w:val="auto"/>
        </w:rPr>
        <w:t>MD, PhD</w:t>
      </w:r>
      <w:r w:rsidR="00447DE2" w:rsidRPr="00513BAB">
        <w:rPr>
          <w:rFonts w:ascii="Times New Roman" w:hAnsi="Times New Roman"/>
          <w:color w:val="auto"/>
        </w:rPr>
        <w:t xml:space="preserve">, </w:t>
      </w:r>
      <w:r w:rsidRPr="00513BAB">
        <w:rPr>
          <w:rFonts w:ascii="Times New Roman" w:hAnsi="Times New Roman"/>
          <w:color w:val="auto"/>
        </w:rPr>
        <w:t>Keiko Yamauchi-Takihara</w:t>
      </w:r>
      <w:r w:rsidR="00447DE2">
        <w:rPr>
          <w:rFonts w:ascii="Times New Roman" w:hAnsi="Times New Roman"/>
          <w:color w:val="auto"/>
        </w:rPr>
        <w:t>, MD, PhD</w:t>
      </w:r>
    </w:p>
    <w:p w14:paraId="4B2D2458" w14:textId="77777777" w:rsidR="00324F98" w:rsidRPr="00513BAB" w:rsidRDefault="00324F98" w:rsidP="00324F98">
      <w:pPr>
        <w:pStyle w:val="Default"/>
        <w:spacing w:line="480" w:lineRule="auto"/>
        <w:jc w:val="center"/>
        <w:rPr>
          <w:rFonts w:ascii="Times New Roman" w:hAnsi="Times New Roman"/>
          <w:color w:val="auto"/>
        </w:rPr>
      </w:pPr>
    </w:p>
    <w:p w14:paraId="67441FCA" w14:textId="77777777" w:rsidR="00C01D31" w:rsidRDefault="00C01D31">
      <w:pPr>
        <w:widowControl/>
        <w:jc w:val="left"/>
        <w:rPr>
          <w:rFonts w:ascii="Times New Roman" w:eastAsia="Arial Unicode MS" w:hAnsi="Times New Roman" w:cs="Arial Unicode MS"/>
          <w:b/>
          <w:color w:val="FF0000"/>
          <w:sz w:val="24"/>
        </w:rPr>
      </w:pPr>
      <w:r>
        <w:rPr>
          <w:rFonts w:ascii="Times New Roman" w:eastAsia="Arial Unicode MS" w:hAnsi="Times New Roman" w:cs="Arial Unicode MS"/>
          <w:b/>
          <w:color w:val="FF0000"/>
          <w:sz w:val="24"/>
        </w:rPr>
        <w:br w:type="page"/>
      </w:r>
    </w:p>
    <w:p w14:paraId="4620DEE3" w14:textId="5D9E0A6F" w:rsidR="006016AF" w:rsidRPr="00652C66" w:rsidRDefault="000A13B4" w:rsidP="006016AF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sz w:val="24"/>
        </w:rPr>
      </w:pPr>
      <w:r w:rsidRPr="00652C66">
        <w:rPr>
          <w:rFonts w:ascii="Times New Roman" w:eastAsia="Arial Unicode MS" w:hAnsi="Times New Roman" w:cs="Times New Roman"/>
          <w:b/>
          <w:sz w:val="24"/>
        </w:rPr>
        <w:lastRenderedPageBreak/>
        <w:t>Supplementary T</w:t>
      </w:r>
      <w:r w:rsidR="006016AF" w:rsidRPr="00652C66">
        <w:rPr>
          <w:rFonts w:ascii="Times New Roman" w:eastAsia="Arial Unicode MS" w:hAnsi="Times New Roman" w:cs="Times New Roman"/>
          <w:b/>
          <w:sz w:val="24"/>
        </w:rPr>
        <w:t xml:space="preserve">able </w:t>
      </w:r>
      <w:r w:rsidRPr="00652C66">
        <w:rPr>
          <w:rFonts w:ascii="Times New Roman" w:eastAsia="Arial Unicode MS" w:hAnsi="Times New Roman" w:cs="Times New Roman"/>
          <w:b/>
          <w:sz w:val="24"/>
        </w:rPr>
        <w:t>S1</w:t>
      </w:r>
      <w:r w:rsidR="006016AF" w:rsidRPr="00652C66">
        <w:rPr>
          <w:rFonts w:ascii="Times New Roman" w:eastAsia="Arial Unicode MS" w:hAnsi="Times New Roman" w:cs="Times New Roman"/>
          <w:b/>
          <w:sz w:val="24"/>
        </w:rPr>
        <w:t xml:space="preserve">. </w:t>
      </w:r>
      <w:r w:rsidR="0013737B" w:rsidRPr="00652C66">
        <w:rPr>
          <w:rFonts w:ascii="Times New Roman" w:eastAsia="Arial Unicode MS" w:hAnsi="Times New Roman" w:cs="Times New Roman"/>
          <w:b/>
          <w:sz w:val="24"/>
        </w:rPr>
        <w:t>Characteristics of study participants excluding smoking population</w:t>
      </w:r>
      <w:r w:rsidR="007C4274" w:rsidRPr="00652C66">
        <w:rPr>
          <w:rFonts w:ascii="Times New Roman" w:eastAsia="Arial Unicode MS" w:hAnsi="Times New Roman" w:cs="Times New Roman"/>
          <w:b/>
          <w:sz w:val="24"/>
        </w:rPr>
        <w:t>.</w:t>
      </w:r>
    </w:p>
    <w:p w14:paraId="2E816E67" w14:textId="77777777" w:rsidR="0013737B" w:rsidRPr="00652C66" w:rsidRDefault="0013737B" w:rsidP="0013737B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652C66">
        <w:rPr>
          <w:rFonts w:ascii="Times New Roman" w:hAnsi="Times New Roman" w:cs="Times New Roman"/>
        </w:rPr>
        <w:fldChar w:fldCharType="begin"/>
      </w:r>
      <w:r w:rsidRPr="00652C66">
        <w:rPr>
          <w:rFonts w:ascii="Times New Roman" w:hAnsi="Times New Roman" w:cs="Times New Roman"/>
        </w:rPr>
        <w:instrText xml:space="preserve"> LINK Excel.Sheet.12 "https://d.docs.live.net/71bb50101d45eb96/</w:instrText>
      </w:r>
      <w:r w:rsidRPr="00652C66">
        <w:rPr>
          <w:rFonts w:ascii="Times New Roman" w:hAnsi="Times New Roman" w:cs="Times New Roman"/>
        </w:rPr>
        <w:instrText>デスクトップ</w:instrText>
      </w:r>
      <w:r w:rsidRPr="00652C66">
        <w:rPr>
          <w:rFonts w:ascii="Times New Roman" w:hAnsi="Times New Roman" w:cs="Times New Roman"/>
        </w:rPr>
        <w:instrText xml:space="preserve">/2nd-hand smoking%5eJKl/male/0930 2017male SHS%5eLMvs-.xlsx" "Sheet1!R2C1:R18C6" \a \f 4 \h  \* MERGEFORMAT </w:instrText>
      </w:r>
      <w:r w:rsidRPr="00652C66">
        <w:rPr>
          <w:rFonts w:ascii="Times New Roman" w:hAnsi="Times New Roman" w:cs="Times New Roman"/>
        </w:rPr>
        <w:fldChar w:fldCharType="separate"/>
      </w:r>
    </w:p>
    <w:tbl>
      <w:tblPr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2480"/>
        <w:gridCol w:w="320"/>
        <w:gridCol w:w="2000"/>
        <w:gridCol w:w="320"/>
        <w:gridCol w:w="1040"/>
      </w:tblGrid>
      <w:tr w:rsidR="0013737B" w:rsidRPr="00652C66" w14:paraId="487708D8" w14:textId="77777777" w:rsidTr="00061D9C">
        <w:trPr>
          <w:trHeight w:val="36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2987" w14:textId="77777777" w:rsidR="0013737B" w:rsidRPr="00652C66" w:rsidRDefault="0013737B" w:rsidP="00061D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6FE27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S exposure (+)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0FD67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62D15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S exposure (</w:t>
            </w:r>
            <w:r w:rsidRPr="00652C66">
              <w:rPr>
                <w:rFonts w:ascii="Times New Roman" w:hAnsi="Times New Roman" w:cs="Times New Roman"/>
                <w:sz w:val="24"/>
                <w:szCs w:val="24"/>
              </w:rPr>
              <w:t>–)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C8892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03251" w14:textId="1E32381E" w:rsidR="0013737B" w:rsidRPr="004863EA" w:rsidRDefault="004863EA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63EA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13737B" w:rsidRPr="00652C66" w14:paraId="1290C39D" w14:textId="77777777" w:rsidTr="00061D9C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21E2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A5A7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ED9B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298E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8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E2B0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32F5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3737B" w:rsidRPr="00652C66" w14:paraId="5BA23120" w14:textId="77777777" w:rsidTr="00061D9C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1302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1DAD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37 (30–47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498A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2F38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38 (32–45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2307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996A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02</w:t>
            </w:r>
          </w:p>
        </w:tc>
      </w:tr>
      <w:tr w:rsidR="0013737B" w:rsidRPr="00652C66" w14:paraId="5527B324" w14:textId="77777777" w:rsidTr="00061D9C">
        <w:trPr>
          <w:trHeight w:val="3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8C9C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43C4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23.2 (21.1–25.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A33A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A68F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22.8 (21.0–24.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A886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D7B8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12</w:t>
            </w:r>
          </w:p>
        </w:tc>
      </w:tr>
      <w:tr w:rsidR="0013737B" w:rsidRPr="00652C66" w14:paraId="7F67860D" w14:textId="77777777" w:rsidTr="00061D9C">
        <w:trPr>
          <w:trHeight w:val="3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4B4F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C (cm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10BB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82 (75–87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B9AA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7F88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81 (75–87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56E7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B53C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28</w:t>
            </w:r>
          </w:p>
        </w:tc>
      </w:tr>
      <w:tr w:rsidR="0013737B" w:rsidRPr="00652C66" w14:paraId="0F1C58D5" w14:textId="77777777" w:rsidTr="00061D9C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96F6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271F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121 (112–13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9C3E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B10A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119 (111–12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C784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FFAC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13737B" w:rsidRPr="00652C66" w14:paraId="6B1B2D25" w14:textId="77777777" w:rsidTr="00061D9C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93B5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66AA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75 (68–8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4E6A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1D5D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75 (68–8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3EFF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77AE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36</w:t>
            </w:r>
          </w:p>
        </w:tc>
      </w:tr>
      <w:tr w:rsidR="0013737B" w:rsidRPr="00652C66" w14:paraId="20FCEE0F" w14:textId="77777777" w:rsidTr="00061D9C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C39B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ST (IU/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B8CB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21 (18–25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3963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452F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21 (18–25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FB15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3AC2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21</w:t>
            </w:r>
          </w:p>
        </w:tc>
      </w:tr>
      <w:tr w:rsidR="0013737B" w:rsidRPr="00652C66" w14:paraId="226274BD" w14:textId="77777777" w:rsidTr="00061D9C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772A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T (IU/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4532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21 (15–28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7F2F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F6C1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21 (16–3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2B4C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CCA3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13737B" w:rsidRPr="00652C66" w14:paraId="00070969" w14:textId="77777777" w:rsidTr="00061D9C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433D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γGTP</w:t>
            </w:r>
            <w:proofErr w:type="spellEnd"/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IU/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4710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25 (19–38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0ABA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5A37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25 (19–3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9EE3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3911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42</w:t>
            </w:r>
          </w:p>
        </w:tc>
      </w:tr>
      <w:tr w:rsidR="0013737B" w:rsidRPr="00652C66" w14:paraId="00D100F7" w14:textId="77777777" w:rsidTr="00061D9C">
        <w:trPr>
          <w:trHeight w:val="3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B885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r (mg/d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82B6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0.83 (0.78–0.9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50AA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6DB7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0.85 (0.78–0.9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C4CB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8C3F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13737B" w:rsidRPr="00652C66" w14:paraId="5991B59D" w14:textId="77777777" w:rsidTr="00061D9C">
        <w:trPr>
          <w:trHeight w:val="3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C06C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A (mg/d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CE05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6.2 (5.5–7.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72A7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4C89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6.1 (5.4–6.8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CB67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31FE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13737B" w:rsidRPr="00652C66" w14:paraId="6EF30D5C" w14:textId="77777777" w:rsidTr="00061D9C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27CB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C (mg/d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75D4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198 (175–22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331C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A4FF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197 (176–22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8CCC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56DB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16</w:t>
            </w:r>
          </w:p>
        </w:tc>
      </w:tr>
      <w:tr w:rsidR="0013737B" w:rsidRPr="00652C66" w14:paraId="7A63E24A" w14:textId="77777777" w:rsidTr="00061D9C">
        <w:trPr>
          <w:trHeight w:val="3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81B9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G (mg/d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876D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81 (59–12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25C3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500E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81 (58–11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F4FD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67D4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29</w:t>
            </w:r>
          </w:p>
        </w:tc>
      </w:tr>
      <w:tr w:rsidR="0013737B" w:rsidRPr="00652C66" w14:paraId="7CACB2EA" w14:textId="77777777" w:rsidTr="00061D9C">
        <w:trPr>
          <w:trHeight w:val="3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2C84" w14:textId="1F055F0E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DLC (mg/d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A9A1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58 (51–6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71FB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AAFB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59 (50–6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68AE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9AAD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13737B" w:rsidRPr="00652C66" w14:paraId="1DC8E3AC" w14:textId="77777777" w:rsidTr="00061D9C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B392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PG (mg/d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A58E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88 (83–9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174C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88DD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87 (83–9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605A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1CE8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13737B" w:rsidRPr="00652C66" w14:paraId="4429A9BA" w14:textId="77777777" w:rsidTr="00061D9C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30CD5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02EEE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5.2 (5.0–5.4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53B5A" w14:textId="77777777" w:rsidR="0013737B" w:rsidRPr="00652C66" w:rsidRDefault="0013737B" w:rsidP="00061D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2ABD5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5.3 (5.1–5.4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F6CE" w14:textId="77777777" w:rsidR="0013737B" w:rsidRPr="00652C66" w:rsidRDefault="0013737B" w:rsidP="00061D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6E9F1" w14:textId="77777777" w:rsidR="0013737B" w:rsidRPr="00652C66" w:rsidRDefault="0013737B" w:rsidP="00061D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C66">
              <w:rPr>
                <w:rFonts w:ascii="Times New Roman" w:eastAsia="游ゴシック" w:hAnsi="Times New Roman" w:cs="Times New Roman"/>
                <w:sz w:val="24"/>
                <w:szCs w:val="24"/>
              </w:rPr>
              <w:t>0.187</w:t>
            </w:r>
          </w:p>
        </w:tc>
      </w:tr>
    </w:tbl>
    <w:p w14:paraId="0D6122FC" w14:textId="77777777" w:rsidR="0013737B" w:rsidRPr="00652C66" w:rsidRDefault="0013737B" w:rsidP="0013737B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sz w:val="24"/>
        </w:rPr>
      </w:pPr>
      <w:r w:rsidRPr="00652C66">
        <w:rPr>
          <w:rFonts w:ascii="Times New Roman" w:eastAsia="Arial Unicode MS" w:hAnsi="Times New Roman" w:cs="Times New Roman"/>
          <w:b/>
          <w:sz w:val="24"/>
        </w:rPr>
        <w:fldChar w:fldCharType="end"/>
      </w:r>
    </w:p>
    <w:p w14:paraId="3C325B88" w14:textId="1FF37E8E" w:rsidR="003F319A" w:rsidRPr="00652C66" w:rsidRDefault="003F319A" w:rsidP="003F319A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</w:rPr>
      </w:pPr>
      <w:r w:rsidRPr="00652C66">
        <w:rPr>
          <w:rFonts w:ascii="Times New Roman" w:eastAsia="Arial Unicode MS" w:hAnsi="Times New Roman" w:cs="Times New Roman"/>
          <w:sz w:val="24"/>
        </w:rPr>
        <w:t xml:space="preserve">Data are expressed as </w:t>
      </w:r>
      <w:r w:rsidRPr="00652C66">
        <w:rPr>
          <w:rFonts w:ascii="Times New Roman" w:eastAsia="ＭＳ Ｐゴシック" w:hAnsi="Times New Roman" w:cs="Times New Roman"/>
          <w:kern w:val="0"/>
          <w:sz w:val="24"/>
          <w:szCs w:val="24"/>
        </w:rPr>
        <w:t>medians (interquartile range)</w:t>
      </w:r>
      <w:r w:rsidRPr="00652C66">
        <w:rPr>
          <w:rFonts w:ascii="Times New Roman" w:eastAsia="Arial Unicode MS" w:hAnsi="Times New Roman" w:cs="Times New Roman"/>
          <w:sz w:val="24"/>
        </w:rPr>
        <w:t>.</w:t>
      </w:r>
    </w:p>
    <w:p w14:paraId="72EE5482" w14:textId="2C1C4DC4" w:rsidR="003F319A" w:rsidRPr="00652C66" w:rsidRDefault="003F319A" w:rsidP="003F319A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</w:rPr>
      </w:pPr>
      <w:r w:rsidRPr="00652C66">
        <w:rPr>
          <w:rFonts w:ascii="Times New Roman" w:eastAsia="Arial Unicode MS" w:hAnsi="Times New Roman" w:cs="Times New Roman"/>
          <w:sz w:val="24"/>
        </w:rPr>
        <w:t xml:space="preserve">BMI, body mass index; WC, waist circumference; SBP, systolic blood pressure; DBP, diastolic blood pressure; AST, aspartate aminotransferase; ALT, alanine aminotransferase; </w:t>
      </w:r>
      <w:proofErr w:type="spellStart"/>
      <w:r w:rsidRPr="00652C66">
        <w:rPr>
          <w:rFonts w:ascii="Times New Roman" w:eastAsia="ＭＳ Ｐゴシック" w:hAnsi="Times New Roman" w:cs="Times New Roman"/>
          <w:kern w:val="0"/>
          <w:sz w:val="24"/>
          <w:szCs w:val="24"/>
        </w:rPr>
        <w:t>γGTP</w:t>
      </w:r>
      <w:proofErr w:type="spellEnd"/>
      <w:r w:rsidRPr="00652C66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, gamma-glutamyl transpeptidase; </w:t>
      </w:r>
      <w:r w:rsidRPr="00652C66">
        <w:rPr>
          <w:rFonts w:ascii="Times New Roman" w:eastAsia="Arial Unicode MS" w:hAnsi="Times New Roman" w:cs="Times New Roman"/>
          <w:sz w:val="24"/>
        </w:rPr>
        <w:t xml:space="preserve">Cr, creatinine; UA, uric acid; TC, total cholesterol; TG, triglycerides; HDLC, high-density lipoprotein cholesterol; FPG, fasting plasma glucose. </w:t>
      </w:r>
    </w:p>
    <w:p w14:paraId="1F192054" w14:textId="77777777" w:rsidR="003F319A" w:rsidRPr="00652C66" w:rsidRDefault="003F319A" w:rsidP="003F319A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</w:rPr>
      </w:pPr>
    </w:p>
    <w:p w14:paraId="7C61448A" w14:textId="4C7C5226" w:rsidR="006016AF" w:rsidRPr="00652C66" w:rsidRDefault="003E4CFC" w:rsidP="003F319A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color w:val="FF0000"/>
          <w:sz w:val="24"/>
        </w:rPr>
      </w:pPr>
      <w:r>
        <w:rPr>
          <w:rFonts w:ascii="Times New Roman" w:eastAsia="Arial Unicode MS" w:hAnsi="Times New Roman" w:cs="Times New Roman"/>
          <w:sz w:val="24"/>
        </w:rPr>
        <w:t>W</w:t>
      </w:r>
      <w:r w:rsidR="00CE76A5" w:rsidRPr="00652C6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e further </w:t>
      </w:r>
      <w:r w:rsidR="00574617" w:rsidRPr="00652C6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examined </w:t>
      </w:r>
      <w:r w:rsidR="006C28B3" w:rsidRPr="00652C6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he </w:t>
      </w:r>
      <w:r w:rsidR="001C3DF3" w:rsidRPr="00652C66">
        <w:rPr>
          <w:rFonts w:ascii="Times New Roman" w:eastAsia="Arial Unicode MS" w:hAnsi="Times New Roman" w:cs="Times New Roman"/>
          <w:kern w:val="0"/>
          <w:sz w:val="24"/>
          <w:szCs w:val="24"/>
        </w:rPr>
        <w:t>data</w:t>
      </w:r>
      <w:r w:rsidR="00E81EEB" w:rsidRPr="00652C6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546B3E" w:rsidRPr="00652C6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among </w:t>
      </w:r>
      <w:r w:rsidR="00DE0B1E" w:rsidRPr="00652C66">
        <w:rPr>
          <w:rFonts w:ascii="Times New Roman" w:eastAsia="Arial Unicode MS" w:hAnsi="Times New Roman" w:cs="Times New Roman"/>
          <w:kern w:val="0"/>
          <w:sz w:val="24"/>
          <w:szCs w:val="24"/>
        </w:rPr>
        <w:t>current smokers excluded population</w:t>
      </w:r>
      <w:r w:rsidR="003F319A" w:rsidRPr="00652C66">
        <w:rPr>
          <w:rFonts w:ascii="Times New Roman" w:eastAsia="Arial Unicode MS" w:hAnsi="Times New Roman" w:cs="Times New Roman"/>
          <w:sz w:val="24"/>
        </w:rPr>
        <w:t xml:space="preserve">. The characteristics of </w:t>
      </w:r>
      <w:r w:rsidR="00DE0B1E" w:rsidRPr="00652C66">
        <w:rPr>
          <w:rFonts w:ascii="Times New Roman" w:eastAsia="Arial Unicode MS" w:hAnsi="Times New Roman" w:cs="Times New Roman"/>
          <w:bCs/>
          <w:color w:val="000000" w:themeColor="text1"/>
          <w:sz w:val="24"/>
        </w:rPr>
        <w:t>smok</w:t>
      </w:r>
      <w:r w:rsidR="00FE3C3E" w:rsidRPr="00652C66">
        <w:rPr>
          <w:rFonts w:ascii="Times New Roman" w:eastAsia="Arial Unicode MS" w:hAnsi="Times New Roman" w:cs="Times New Roman"/>
          <w:bCs/>
          <w:color w:val="000000" w:themeColor="text1"/>
          <w:sz w:val="24"/>
        </w:rPr>
        <w:t>e-excluded</w:t>
      </w:r>
      <w:r w:rsidR="00DE0B1E" w:rsidRPr="00652C66">
        <w:rPr>
          <w:rFonts w:ascii="Times New Roman" w:eastAsia="Arial Unicode MS" w:hAnsi="Times New Roman" w:cs="Times New Roman"/>
          <w:bCs/>
          <w:color w:val="000000" w:themeColor="text1"/>
          <w:sz w:val="24"/>
        </w:rPr>
        <w:t xml:space="preserve"> population</w:t>
      </w:r>
      <w:r w:rsidR="00C01D31" w:rsidRPr="00652C6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 </w:t>
      </w:r>
      <w:r w:rsidR="00C01D31" w:rsidRPr="00652C66">
        <w:rPr>
          <w:rFonts w:ascii="Times New Roman" w:eastAsia="Arial Unicode MS" w:hAnsi="Times New Roman" w:cs="Times New Roman"/>
          <w:sz w:val="24"/>
        </w:rPr>
        <w:t>are shown in Supplementary Table S1.</w:t>
      </w:r>
      <w:r w:rsidR="00203C3C" w:rsidRPr="00652C66">
        <w:rPr>
          <w:rFonts w:ascii="Times New Roman" w:eastAsia="Arial Unicode MS" w:hAnsi="Times New Roman" w:cs="Times New Roman"/>
          <w:sz w:val="24"/>
        </w:rPr>
        <w:t xml:space="preserve">  </w:t>
      </w:r>
    </w:p>
    <w:sectPr w:rsidR="006016AF" w:rsidRPr="00652C66" w:rsidSect="009B0A62">
      <w:headerReference w:type="default" r:id="rId8"/>
      <w:footerReference w:type="even" r:id="rId9"/>
      <w:footerReference w:type="default" r:id="rId10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05BCC" w14:textId="77777777" w:rsidR="006D1BB1" w:rsidRDefault="006D1BB1" w:rsidP="00895431">
      <w:r>
        <w:separator/>
      </w:r>
    </w:p>
  </w:endnote>
  <w:endnote w:type="continuationSeparator" w:id="0">
    <w:p w14:paraId="59DF87CC" w14:textId="77777777" w:rsidR="006D1BB1" w:rsidRDefault="006D1BB1" w:rsidP="00895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D2581" w14:textId="77777777" w:rsidR="008F2C5E" w:rsidRDefault="008F2C5E" w:rsidP="0042451A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4B2D2582" w14:textId="77777777" w:rsidR="008F2C5E" w:rsidRDefault="008F2C5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D2583" w14:textId="77777777" w:rsidR="008F2C5E" w:rsidRDefault="008F2C5E" w:rsidP="0042451A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5</w:t>
    </w:r>
    <w:r>
      <w:rPr>
        <w:rStyle w:val="a7"/>
      </w:rPr>
      <w:fldChar w:fldCharType="end"/>
    </w:r>
  </w:p>
  <w:p w14:paraId="4B2D2584" w14:textId="77777777" w:rsidR="008F2C5E" w:rsidRDefault="008F2C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36605" w14:textId="77777777" w:rsidR="006D1BB1" w:rsidRDefault="006D1BB1" w:rsidP="00895431">
      <w:r>
        <w:separator/>
      </w:r>
    </w:p>
  </w:footnote>
  <w:footnote w:type="continuationSeparator" w:id="0">
    <w:p w14:paraId="73831672" w14:textId="77777777" w:rsidR="006D1BB1" w:rsidRDefault="006D1BB1" w:rsidP="008954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D2580" w14:textId="0E0788FC" w:rsidR="008F2C5E" w:rsidRDefault="008F2C5E" w:rsidP="00403914">
    <w:pPr>
      <w:pStyle w:val="a3"/>
      <w:wordWrap w:val="0"/>
      <w:jc w:val="right"/>
    </w:pPr>
    <w:r>
      <w:rPr>
        <w:rFonts w:hint="eastAsia"/>
      </w:rPr>
      <w:t>Na</w:t>
    </w:r>
    <w:r>
      <w:t>kanishi K.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9730D"/>
    <w:multiLevelType w:val="hybridMultilevel"/>
    <w:tmpl w:val="100AC05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5E279A"/>
    <w:multiLevelType w:val="hybridMultilevel"/>
    <w:tmpl w:val="4402902C"/>
    <w:lvl w:ilvl="0" w:tplc="87E4A71A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D175C4F"/>
    <w:multiLevelType w:val="hybridMultilevel"/>
    <w:tmpl w:val="ED78CEC6"/>
    <w:lvl w:ilvl="0" w:tplc="81D69768">
      <w:start w:val="1"/>
      <w:numFmt w:val="decimal"/>
      <w:lvlText w:val="2.%1."/>
      <w:lvlJc w:val="left"/>
      <w:pPr>
        <w:ind w:left="420" w:hanging="420"/>
      </w:pPr>
      <w:rPr>
        <w:rFonts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5F3A24"/>
    <w:multiLevelType w:val="hybridMultilevel"/>
    <w:tmpl w:val="76FAEC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93421AE"/>
    <w:multiLevelType w:val="hybridMultilevel"/>
    <w:tmpl w:val="750A5B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EAC6913"/>
    <w:multiLevelType w:val="hybridMultilevel"/>
    <w:tmpl w:val="81A040EA"/>
    <w:lvl w:ilvl="0" w:tplc="81D69768">
      <w:start w:val="1"/>
      <w:numFmt w:val="decimal"/>
      <w:lvlText w:val="2.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11424FD"/>
    <w:multiLevelType w:val="hybridMultilevel"/>
    <w:tmpl w:val="5E963118"/>
    <w:lvl w:ilvl="0" w:tplc="27429D5C">
      <w:start w:val="1"/>
      <w:numFmt w:val="decimal"/>
      <w:lvlText w:val="1.%1"/>
      <w:lvlJc w:val="left"/>
      <w:pPr>
        <w:ind w:left="420" w:hanging="42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A0247C8"/>
    <w:multiLevelType w:val="hybridMultilevel"/>
    <w:tmpl w:val="277C1184"/>
    <w:lvl w:ilvl="0" w:tplc="81D69768">
      <w:start w:val="1"/>
      <w:numFmt w:val="decimal"/>
      <w:lvlText w:val="2.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B883CF7"/>
    <w:multiLevelType w:val="hybridMultilevel"/>
    <w:tmpl w:val="22DA6E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3CF42FF"/>
    <w:multiLevelType w:val="hybridMultilevel"/>
    <w:tmpl w:val="A0A67A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3E76BDA"/>
    <w:multiLevelType w:val="multilevel"/>
    <w:tmpl w:val="4D0658F6"/>
    <w:lvl w:ilvl="0">
      <w:start w:val="1"/>
      <w:numFmt w:val="decimal"/>
      <w:lvlText w:val="3.%1."/>
      <w:lvlJc w:val="left"/>
      <w:pPr>
        <w:ind w:left="360" w:hanging="360"/>
      </w:pPr>
      <w:rPr>
        <w:rFonts w:hint="eastAsia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1" w15:restartNumberingAfterBreak="0">
    <w:nsid w:val="38990F2A"/>
    <w:multiLevelType w:val="multilevel"/>
    <w:tmpl w:val="FFA4D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706B7E"/>
    <w:multiLevelType w:val="multilevel"/>
    <w:tmpl w:val="2C40FC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3" w15:restartNumberingAfterBreak="0">
    <w:nsid w:val="420B71C1"/>
    <w:multiLevelType w:val="hybridMultilevel"/>
    <w:tmpl w:val="81F27FDC"/>
    <w:lvl w:ilvl="0" w:tplc="81D69768">
      <w:start w:val="1"/>
      <w:numFmt w:val="decimal"/>
      <w:lvlText w:val="2.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30A0E06"/>
    <w:multiLevelType w:val="hybridMultilevel"/>
    <w:tmpl w:val="F872E3E0"/>
    <w:lvl w:ilvl="0" w:tplc="1F08EE56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A450C33"/>
    <w:multiLevelType w:val="hybridMultilevel"/>
    <w:tmpl w:val="6F023514"/>
    <w:lvl w:ilvl="0" w:tplc="0B4E2B92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A5A17D4"/>
    <w:multiLevelType w:val="hybridMultilevel"/>
    <w:tmpl w:val="B46E5E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01A4C7A"/>
    <w:multiLevelType w:val="hybridMultilevel"/>
    <w:tmpl w:val="370C249C"/>
    <w:lvl w:ilvl="0" w:tplc="64D00EBA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16F51CD"/>
    <w:multiLevelType w:val="hybridMultilevel"/>
    <w:tmpl w:val="01FC83C4"/>
    <w:lvl w:ilvl="0" w:tplc="0A049956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5235449"/>
    <w:multiLevelType w:val="hybridMultilevel"/>
    <w:tmpl w:val="E598BAFE"/>
    <w:lvl w:ilvl="0" w:tplc="9E944588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A036210"/>
    <w:multiLevelType w:val="multilevel"/>
    <w:tmpl w:val="BCA0B87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1" w15:restartNumberingAfterBreak="0">
    <w:nsid w:val="5C876815"/>
    <w:multiLevelType w:val="hybridMultilevel"/>
    <w:tmpl w:val="754455F6"/>
    <w:lvl w:ilvl="0" w:tplc="62FE380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D0726A9"/>
    <w:multiLevelType w:val="hybridMultilevel"/>
    <w:tmpl w:val="B260B1B6"/>
    <w:lvl w:ilvl="0" w:tplc="0B4E2B92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018532C"/>
    <w:multiLevelType w:val="hybridMultilevel"/>
    <w:tmpl w:val="F964FBFA"/>
    <w:lvl w:ilvl="0" w:tplc="59E6593E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60515269"/>
    <w:multiLevelType w:val="hybridMultilevel"/>
    <w:tmpl w:val="7BA0095A"/>
    <w:lvl w:ilvl="0" w:tplc="6D9C7080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0CF2D35"/>
    <w:multiLevelType w:val="hybridMultilevel"/>
    <w:tmpl w:val="026A15EA"/>
    <w:lvl w:ilvl="0" w:tplc="81D69768">
      <w:start w:val="1"/>
      <w:numFmt w:val="decimal"/>
      <w:lvlText w:val="2.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1A34677"/>
    <w:multiLevelType w:val="multilevel"/>
    <w:tmpl w:val="58F6714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2F03AB7"/>
    <w:multiLevelType w:val="hybridMultilevel"/>
    <w:tmpl w:val="2E76B66A"/>
    <w:lvl w:ilvl="0" w:tplc="A8207F16">
      <w:start w:val="1"/>
      <w:numFmt w:val="decimal"/>
      <w:lvlText w:val="2.%1.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7670065A"/>
    <w:multiLevelType w:val="hybridMultilevel"/>
    <w:tmpl w:val="C9905654"/>
    <w:lvl w:ilvl="0" w:tplc="D136C1B2">
      <w:start w:val="1"/>
      <w:numFmt w:val="decimal"/>
      <w:lvlText w:val="3.%1.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78C73658"/>
    <w:multiLevelType w:val="hybridMultilevel"/>
    <w:tmpl w:val="31247894"/>
    <w:lvl w:ilvl="0" w:tplc="62FE380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78EE043F"/>
    <w:multiLevelType w:val="hybridMultilevel"/>
    <w:tmpl w:val="3B0E0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83479">
    <w:abstractNumId w:val="11"/>
  </w:num>
  <w:num w:numId="2" w16cid:durableId="1739549819">
    <w:abstractNumId w:val="12"/>
  </w:num>
  <w:num w:numId="3" w16cid:durableId="1672640343">
    <w:abstractNumId w:val="21"/>
  </w:num>
  <w:num w:numId="4" w16cid:durableId="669285974">
    <w:abstractNumId w:val="18"/>
  </w:num>
  <w:num w:numId="5" w16cid:durableId="1044528550">
    <w:abstractNumId w:val="23"/>
  </w:num>
  <w:num w:numId="6" w16cid:durableId="1437023427">
    <w:abstractNumId w:val="24"/>
  </w:num>
  <w:num w:numId="7" w16cid:durableId="1697072412">
    <w:abstractNumId w:val="17"/>
  </w:num>
  <w:num w:numId="8" w16cid:durableId="1488473486">
    <w:abstractNumId w:val="1"/>
  </w:num>
  <w:num w:numId="9" w16cid:durableId="1589925636">
    <w:abstractNumId w:val="14"/>
  </w:num>
  <w:num w:numId="10" w16cid:durableId="1211842872">
    <w:abstractNumId w:val="19"/>
  </w:num>
  <w:num w:numId="11" w16cid:durableId="679552397">
    <w:abstractNumId w:val="26"/>
  </w:num>
  <w:num w:numId="12" w16cid:durableId="337083336">
    <w:abstractNumId w:val="4"/>
  </w:num>
  <w:num w:numId="13" w16cid:durableId="1939367389">
    <w:abstractNumId w:val="6"/>
  </w:num>
  <w:num w:numId="14" w16cid:durableId="1969816376">
    <w:abstractNumId w:val="7"/>
  </w:num>
  <w:num w:numId="15" w16cid:durableId="88814865">
    <w:abstractNumId w:val="3"/>
  </w:num>
  <w:num w:numId="16" w16cid:durableId="688336669">
    <w:abstractNumId w:val="22"/>
  </w:num>
  <w:num w:numId="17" w16cid:durableId="1736199163">
    <w:abstractNumId w:val="16"/>
  </w:num>
  <w:num w:numId="18" w16cid:durableId="2106418265">
    <w:abstractNumId w:val="8"/>
  </w:num>
  <w:num w:numId="19" w16cid:durableId="1833913053">
    <w:abstractNumId w:val="15"/>
  </w:num>
  <w:num w:numId="20" w16cid:durableId="1207375075">
    <w:abstractNumId w:val="20"/>
  </w:num>
  <w:num w:numId="21" w16cid:durableId="1001274033">
    <w:abstractNumId w:val="10"/>
  </w:num>
  <w:num w:numId="22" w16cid:durableId="612245853">
    <w:abstractNumId w:val="0"/>
  </w:num>
  <w:num w:numId="23" w16cid:durableId="233323597">
    <w:abstractNumId w:val="29"/>
  </w:num>
  <w:num w:numId="24" w16cid:durableId="349835824">
    <w:abstractNumId w:val="2"/>
  </w:num>
  <w:num w:numId="25" w16cid:durableId="1967353282">
    <w:abstractNumId w:val="13"/>
  </w:num>
  <w:num w:numId="26" w16cid:durableId="557277426">
    <w:abstractNumId w:val="5"/>
  </w:num>
  <w:num w:numId="27" w16cid:durableId="703486899">
    <w:abstractNumId w:val="25"/>
  </w:num>
  <w:num w:numId="28" w16cid:durableId="2100520668">
    <w:abstractNumId w:val="9"/>
  </w:num>
  <w:num w:numId="29" w16cid:durableId="325400715">
    <w:abstractNumId w:val="27"/>
  </w:num>
  <w:num w:numId="30" w16cid:durableId="1327440955">
    <w:abstractNumId w:val="28"/>
  </w:num>
  <w:num w:numId="31" w16cid:durableId="947082612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tific Report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dffr0zjdwtaserpx850t0rwzz0pppes09t&quot;&gt;200316 My EndNote Library Copy-Converted&lt;record-ids&gt;&lt;item&gt;137&lt;/item&gt;&lt;item&gt;138&lt;/item&gt;&lt;item&gt;154&lt;/item&gt;&lt;item&gt;249&lt;/item&gt;&lt;item&gt;286&lt;/item&gt;&lt;item&gt;344&lt;/item&gt;&lt;item&gt;345&lt;/item&gt;&lt;item&gt;347&lt;/item&gt;&lt;item&gt;348&lt;/item&gt;&lt;item&gt;349&lt;/item&gt;&lt;item&gt;353&lt;/item&gt;&lt;item&gt;354&lt;/item&gt;&lt;item&gt;355&lt;/item&gt;&lt;item&gt;356&lt;/item&gt;&lt;item&gt;358&lt;/item&gt;&lt;item&gt;359&lt;/item&gt;&lt;item&gt;360&lt;/item&gt;&lt;item&gt;361&lt;/item&gt;&lt;item&gt;362&lt;/item&gt;&lt;item&gt;363&lt;/item&gt;&lt;item&gt;364&lt;/item&gt;&lt;item&gt;365&lt;/item&gt;&lt;item&gt;366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/record-ids&gt;&lt;/item&gt;&lt;/Libraries&gt;"/>
  </w:docVars>
  <w:rsids>
    <w:rsidRoot w:val="00D768B9"/>
    <w:rsid w:val="000001BD"/>
    <w:rsid w:val="000002D5"/>
    <w:rsid w:val="000003A0"/>
    <w:rsid w:val="000004BB"/>
    <w:rsid w:val="00001280"/>
    <w:rsid w:val="00001DDE"/>
    <w:rsid w:val="00001EB0"/>
    <w:rsid w:val="0000331E"/>
    <w:rsid w:val="00003773"/>
    <w:rsid w:val="00003C8B"/>
    <w:rsid w:val="000046CF"/>
    <w:rsid w:val="00005D4E"/>
    <w:rsid w:val="00006536"/>
    <w:rsid w:val="00007A4D"/>
    <w:rsid w:val="000101BA"/>
    <w:rsid w:val="000103E5"/>
    <w:rsid w:val="00010D82"/>
    <w:rsid w:val="0001359E"/>
    <w:rsid w:val="0001550F"/>
    <w:rsid w:val="00015968"/>
    <w:rsid w:val="00015A40"/>
    <w:rsid w:val="00015E77"/>
    <w:rsid w:val="00020044"/>
    <w:rsid w:val="00022B33"/>
    <w:rsid w:val="000232A5"/>
    <w:rsid w:val="00023FA9"/>
    <w:rsid w:val="00024E3B"/>
    <w:rsid w:val="000261C8"/>
    <w:rsid w:val="00026464"/>
    <w:rsid w:val="000264F8"/>
    <w:rsid w:val="00026577"/>
    <w:rsid w:val="00026FAF"/>
    <w:rsid w:val="00027702"/>
    <w:rsid w:val="0003165F"/>
    <w:rsid w:val="000323B3"/>
    <w:rsid w:val="00032AD1"/>
    <w:rsid w:val="00032F85"/>
    <w:rsid w:val="000334B3"/>
    <w:rsid w:val="00033653"/>
    <w:rsid w:val="00033FB0"/>
    <w:rsid w:val="00034804"/>
    <w:rsid w:val="00035F38"/>
    <w:rsid w:val="000402AB"/>
    <w:rsid w:val="00040721"/>
    <w:rsid w:val="0004207C"/>
    <w:rsid w:val="000428F2"/>
    <w:rsid w:val="00042F4E"/>
    <w:rsid w:val="00043B5E"/>
    <w:rsid w:val="00045922"/>
    <w:rsid w:val="000465BD"/>
    <w:rsid w:val="00046B45"/>
    <w:rsid w:val="00046D20"/>
    <w:rsid w:val="000507CD"/>
    <w:rsid w:val="00051F15"/>
    <w:rsid w:val="000528E3"/>
    <w:rsid w:val="00053755"/>
    <w:rsid w:val="000538E9"/>
    <w:rsid w:val="0005398C"/>
    <w:rsid w:val="00055B16"/>
    <w:rsid w:val="0005710F"/>
    <w:rsid w:val="00057D13"/>
    <w:rsid w:val="000600AD"/>
    <w:rsid w:val="000624BB"/>
    <w:rsid w:val="00064020"/>
    <w:rsid w:val="00064E26"/>
    <w:rsid w:val="00066145"/>
    <w:rsid w:val="00070678"/>
    <w:rsid w:val="00070A33"/>
    <w:rsid w:val="00071CAD"/>
    <w:rsid w:val="00073192"/>
    <w:rsid w:val="000777B2"/>
    <w:rsid w:val="00077AC5"/>
    <w:rsid w:val="0008158C"/>
    <w:rsid w:val="0008169B"/>
    <w:rsid w:val="00082906"/>
    <w:rsid w:val="00082CC8"/>
    <w:rsid w:val="00083897"/>
    <w:rsid w:val="000846E6"/>
    <w:rsid w:val="00084B9F"/>
    <w:rsid w:val="0008637E"/>
    <w:rsid w:val="00086DE7"/>
    <w:rsid w:val="000874BA"/>
    <w:rsid w:val="00087BB2"/>
    <w:rsid w:val="00090A80"/>
    <w:rsid w:val="00090C74"/>
    <w:rsid w:val="00091BE3"/>
    <w:rsid w:val="00091C6C"/>
    <w:rsid w:val="00094DA4"/>
    <w:rsid w:val="0009594D"/>
    <w:rsid w:val="00097B91"/>
    <w:rsid w:val="000A09B3"/>
    <w:rsid w:val="000A0B0D"/>
    <w:rsid w:val="000A130F"/>
    <w:rsid w:val="000A13B4"/>
    <w:rsid w:val="000A185F"/>
    <w:rsid w:val="000A1A1F"/>
    <w:rsid w:val="000A1B2D"/>
    <w:rsid w:val="000A2279"/>
    <w:rsid w:val="000A279F"/>
    <w:rsid w:val="000A3ECD"/>
    <w:rsid w:val="000A46C7"/>
    <w:rsid w:val="000A4CD4"/>
    <w:rsid w:val="000A6641"/>
    <w:rsid w:val="000A77E8"/>
    <w:rsid w:val="000B11CF"/>
    <w:rsid w:val="000B1845"/>
    <w:rsid w:val="000B1BAB"/>
    <w:rsid w:val="000B2453"/>
    <w:rsid w:val="000B6309"/>
    <w:rsid w:val="000B6950"/>
    <w:rsid w:val="000B6BBD"/>
    <w:rsid w:val="000B6BC6"/>
    <w:rsid w:val="000B7361"/>
    <w:rsid w:val="000C288F"/>
    <w:rsid w:val="000C2E0B"/>
    <w:rsid w:val="000C2EA7"/>
    <w:rsid w:val="000C3207"/>
    <w:rsid w:val="000C363C"/>
    <w:rsid w:val="000C5CDF"/>
    <w:rsid w:val="000C6726"/>
    <w:rsid w:val="000D1067"/>
    <w:rsid w:val="000D1279"/>
    <w:rsid w:val="000D12A8"/>
    <w:rsid w:val="000D26A5"/>
    <w:rsid w:val="000D2A7C"/>
    <w:rsid w:val="000D2AAB"/>
    <w:rsid w:val="000D3459"/>
    <w:rsid w:val="000D4980"/>
    <w:rsid w:val="000D6E95"/>
    <w:rsid w:val="000D7793"/>
    <w:rsid w:val="000D7C4B"/>
    <w:rsid w:val="000E0C73"/>
    <w:rsid w:val="000E1585"/>
    <w:rsid w:val="000E1EFD"/>
    <w:rsid w:val="000E32CD"/>
    <w:rsid w:val="000E4E3D"/>
    <w:rsid w:val="000E5410"/>
    <w:rsid w:val="000E5B44"/>
    <w:rsid w:val="000E7045"/>
    <w:rsid w:val="000E7B2F"/>
    <w:rsid w:val="000F0DDF"/>
    <w:rsid w:val="000F106B"/>
    <w:rsid w:val="000F13BD"/>
    <w:rsid w:val="000F1677"/>
    <w:rsid w:val="000F209E"/>
    <w:rsid w:val="000F3378"/>
    <w:rsid w:val="000F453D"/>
    <w:rsid w:val="000F4986"/>
    <w:rsid w:val="000F53BF"/>
    <w:rsid w:val="000F541E"/>
    <w:rsid w:val="000F5782"/>
    <w:rsid w:val="000F5D6C"/>
    <w:rsid w:val="000F7657"/>
    <w:rsid w:val="000F7B9B"/>
    <w:rsid w:val="000F7CE5"/>
    <w:rsid w:val="00100C98"/>
    <w:rsid w:val="00100D9E"/>
    <w:rsid w:val="001010B7"/>
    <w:rsid w:val="00101B00"/>
    <w:rsid w:val="0010281B"/>
    <w:rsid w:val="001029AB"/>
    <w:rsid w:val="00103406"/>
    <w:rsid w:val="0010374E"/>
    <w:rsid w:val="001053D7"/>
    <w:rsid w:val="00105F97"/>
    <w:rsid w:val="0010644E"/>
    <w:rsid w:val="00107029"/>
    <w:rsid w:val="001077BA"/>
    <w:rsid w:val="00107C9D"/>
    <w:rsid w:val="001109CD"/>
    <w:rsid w:val="001112D1"/>
    <w:rsid w:val="00111549"/>
    <w:rsid w:val="00112EE0"/>
    <w:rsid w:val="001134F5"/>
    <w:rsid w:val="0011374A"/>
    <w:rsid w:val="001139A0"/>
    <w:rsid w:val="00113AE6"/>
    <w:rsid w:val="00114EA0"/>
    <w:rsid w:val="0011547A"/>
    <w:rsid w:val="00115FF3"/>
    <w:rsid w:val="00116AE9"/>
    <w:rsid w:val="001175E0"/>
    <w:rsid w:val="001204D0"/>
    <w:rsid w:val="0012062D"/>
    <w:rsid w:val="00121871"/>
    <w:rsid w:val="00121D09"/>
    <w:rsid w:val="00123829"/>
    <w:rsid w:val="00123BED"/>
    <w:rsid w:val="00123CE8"/>
    <w:rsid w:val="001243FF"/>
    <w:rsid w:val="00124E76"/>
    <w:rsid w:val="00125742"/>
    <w:rsid w:val="00126859"/>
    <w:rsid w:val="00126EDB"/>
    <w:rsid w:val="0012770A"/>
    <w:rsid w:val="00130220"/>
    <w:rsid w:val="001323E7"/>
    <w:rsid w:val="0013268F"/>
    <w:rsid w:val="001328D5"/>
    <w:rsid w:val="00133519"/>
    <w:rsid w:val="00133AD8"/>
    <w:rsid w:val="00133EC8"/>
    <w:rsid w:val="00133FD0"/>
    <w:rsid w:val="00134634"/>
    <w:rsid w:val="00134744"/>
    <w:rsid w:val="0013563A"/>
    <w:rsid w:val="001366C5"/>
    <w:rsid w:val="0013737B"/>
    <w:rsid w:val="00137482"/>
    <w:rsid w:val="00137B2D"/>
    <w:rsid w:val="00137FB7"/>
    <w:rsid w:val="00141070"/>
    <w:rsid w:val="00143D02"/>
    <w:rsid w:val="0014427E"/>
    <w:rsid w:val="00144B99"/>
    <w:rsid w:val="00145C88"/>
    <w:rsid w:val="00146636"/>
    <w:rsid w:val="00150F9D"/>
    <w:rsid w:val="00151923"/>
    <w:rsid w:val="00152B1E"/>
    <w:rsid w:val="00153E01"/>
    <w:rsid w:val="00153E80"/>
    <w:rsid w:val="00153F27"/>
    <w:rsid w:val="00155F9D"/>
    <w:rsid w:val="00156A2B"/>
    <w:rsid w:val="00157041"/>
    <w:rsid w:val="00157205"/>
    <w:rsid w:val="00157B02"/>
    <w:rsid w:val="00160B9B"/>
    <w:rsid w:val="00161370"/>
    <w:rsid w:val="00162F16"/>
    <w:rsid w:val="00163E82"/>
    <w:rsid w:val="001669F4"/>
    <w:rsid w:val="00166E3B"/>
    <w:rsid w:val="001670E9"/>
    <w:rsid w:val="001671F5"/>
    <w:rsid w:val="00167890"/>
    <w:rsid w:val="00171006"/>
    <w:rsid w:val="0017160D"/>
    <w:rsid w:val="001733BD"/>
    <w:rsid w:val="00173FA2"/>
    <w:rsid w:val="00173FC9"/>
    <w:rsid w:val="001742D7"/>
    <w:rsid w:val="0017539C"/>
    <w:rsid w:val="00175A69"/>
    <w:rsid w:val="001772BD"/>
    <w:rsid w:val="00177A40"/>
    <w:rsid w:val="00180BD8"/>
    <w:rsid w:val="00180D53"/>
    <w:rsid w:val="00180DF4"/>
    <w:rsid w:val="001819A3"/>
    <w:rsid w:val="0018227B"/>
    <w:rsid w:val="00183168"/>
    <w:rsid w:val="0018469D"/>
    <w:rsid w:val="00184768"/>
    <w:rsid w:val="00184D8F"/>
    <w:rsid w:val="0018501B"/>
    <w:rsid w:val="00185AEB"/>
    <w:rsid w:val="001870C3"/>
    <w:rsid w:val="001905A3"/>
    <w:rsid w:val="00190B22"/>
    <w:rsid w:val="00191550"/>
    <w:rsid w:val="00191B3C"/>
    <w:rsid w:val="00191C32"/>
    <w:rsid w:val="00192430"/>
    <w:rsid w:val="00192CAB"/>
    <w:rsid w:val="00193899"/>
    <w:rsid w:val="001939D7"/>
    <w:rsid w:val="001940D6"/>
    <w:rsid w:val="0019472E"/>
    <w:rsid w:val="001951D3"/>
    <w:rsid w:val="00195C47"/>
    <w:rsid w:val="00195D93"/>
    <w:rsid w:val="001A1FE8"/>
    <w:rsid w:val="001A2245"/>
    <w:rsid w:val="001A47BA"/>
    <w:rsid w:val="001A4A1B"/>
    <w:rsid w:val="001A4B13"/>
    <w:rsid w:val="001A4C87"/>
    <w:rsid w:val="001A541C"/>
    <w:rsid w:val="001A635D"/>
    <w:rsid w:val="001A6BF8"/>
    <w:rsid w:val="001B1DE6"/>
    <w:rsid w:val="001B27EF"/>
    <w:rsid w:val="001B28E1"/>
    <w:rsid w:val="001B322C"/>
    <w:rsid w:val="001B3326"/>
    <w:rsid w:val="001B49ED"/>
    <w:rsid w:val="001B5576"/>
    <w:rsid w:val="001B5CE3"/>
    <w:rsid w:val="001B6591"/>
    <w:rsid w:val="001B65CC"/>
    <w:rsid w:val="001B704C"/>
    <w:rsid w:val="001B780A"/>
    <w:rsid w:val="001B7AD2"/>
    <w:rsid w:val="001B7F10"/>
    <w:rsid w:val="001C3223"/>
    <w:rsid w:val="001C3344"/>
    <w:rsid w:val="001C3829"/>
    <w:rsid w:val="001C387C"/>
    <w:rsid w:val="001C3942"/>
    <w:rsid w:val="001C3C98"/>
    <w:rsid w:val="001C3DF3"/>
    <w:rsid w:val="001C5137"/>
    <w:rsid w:val="001C68E4"/>
    <w:rsid w:val="001C6B80"/>
    <w:rsid w:val="001C6CDA"/>
    <w:rsid w:val="001C6E3F"/>
    <w:rsid w:val="001C70F1"/>
    <w:rsid w:val="001C7925"/>
    <w:rsid w:val="001D2A37"/>
    <w:rsid w:val="001D2EBF"/>
    <w:rsid w:val="001D353D"/>
    <w:rsid w:val="001D3E0B"/>
    <w:rsid w:val="001D45F9"/>
    <w:rsid w:val="001D5338"/>
    <w:rsid w:val="001D565E"/>
    <w:rsid w:val="001D6127"/>
    <w:rsid w:val="001D76CC"/>
    <w:rsid w:val="001D7982"/>
    <w:rsid w:val="001E0ADB"/>
    <w:rsid w:val="001E3358"/>
    <w:rsid w:val="001E3D35"/>
    <w:rsid w:val="001E55AE"/>
    <w:rsid w:val="001E58EE"/>
    <w:rsid w:val="001E5F35"/>
    <w:rsid w:val="001E696B"/>
    <w:rsid w:val="001E7818"/>
    <w:rsid w:val="001F1104"/>
    <w:rsid w:val="001F34E9"/>
    <w:rsid w:val="001F4306"/>
    <w:rsid w:val="001F477B"/>
    <w:rsid w:val="001F4A4F"/>
    <w:rsid w:val="001F5047"/>
    <w:rsid w:val="001F625C"/>
    <w:rsid w:val="001F642E"/>
    <w:rsid w:val="001F6B75"/>
    <w:rsid w:val="001F79DA"/>
    <w:rsid w:val="001F7DF0"/>
    <w:rsid w:val="001F7FD2"/>
    <w:rsid w:val="00200EC0"/>
    <w:rsid w:val="0020345C"/>
    <w:rsid w:val="00203AE3"/>
    <w:rsid w:val="00203C3C"/>
    <w:rsid w:val="002044D4"/>
    <w:rsid w:val="002062C9"/>
    <w:rsid w:val="0020788B"/>
    <w:rsid w:val="00211B7C"/>
    <w:rsid w:val="00211D1B"/>
    <w:rsid w:val="0021312D"/>
    <w:rsid w:val="00213C43"/>
    <w:rsid w:val="0021418E"/>
    <w:rsid w:val="0021468D"/>
    <w:rsid w:val="002146E7"/>
    <w:rsid w:val="00215665"/>
    <w:rsid w:val="00215836"/>
    <w:rsid w:val="00215BA0"/>
    <w:rsid w:val="00216230"/>
    <w:rsid w:val="00216CC6"/>
    <w:rsid w:val="00217195"/>
    <w:rsid w:val="002202D5"/>
    <w:rsid w:val="0022127A"/>
    <w:rsid w:val="00221E96"/>
    <w:rsid w:val="0022282E"/>
    <w:rsid w:val="00222C62"/>
    <w:rsid w:val="00223792"/>
    <w:rsid w:val="00224300"/>
    <w:rsid w:val="00224485"/>
    <w:rsid w:val="002245FD"/>
    <w:rsid w:val="00226274"/>
    <w:rsid w:val="00226327"/>
    <w:rsid w:val="002271C7"/>
    <w:rsid w:val="0022738E"/>
    <w:rsid w:val="002306B6"/>
    <w:rsid w:val="0023299F"/>
    <w:rsid w:val="00232B38"/>
    <w:rsid w:val="0023371B"/>
    <w:rsid w:val="00233E8C"/>
    <w:rsid w:val="00234C83"/>
    <w:rsid w:val="002378D5"/>
    <w:rsid w:val="00237A4E"/>
    <w:rsid w:val="00237EE0"/>
    <w:rsid w:val="002404EA"/>
    <w:rsid w:val="00240545"/>
    <w:rsid w:val="00240BCA"/>
    <w:rsid w:val="0024164F"/>
    <w:rsid w:val="00244055"/>
    <w:rsid w:val="0024497E"/>
    <w:rsid w:val="0024540C"/>
    <w:rsid w:val="00245661"/>
    <w:rsid w:val="00245E17"/>
    <w:rsid w:val="00246930"/>
    <w:rsid w:val="0025026E"/>
    <w:rsid w:val="002505EB"/>
    <w:rsid w:val="0025061D"/>
    <w:rsid w:val="002519C5"/>
    <w:rsid w:val="002524CD"/>
    <w:rsid w:val="00252FDA"/>
    <w:rsid w:val="00253E69"/>
    <w:rsid w:val="00254116"/>
    <w:rsid w:val="00254BF5"/>
    <w:rsid w:val="00255178"/>
    <w:rsid w:val="00255294"/>
    <w:rsid w:val="00255A6C"/>
    <w:rsid w:val="00255A80"/>
    <w:rsid w:val="002564AA"/>
    <w:rsid w:val="00256804"/>
    <w:rsid w:val="0025727E"/>
    <w:rsid w:val="00257F0A"/>
    <w:rsid w:val="0026083C"/>
    <w:rsid w:val="00262A2E"/>
    <w:rsid w:val="00262D82"/>
    <w:rsid w:val="00262E77"/>
    <w:rsid w:val="00263B42"/>
    <w:rsid w:val="00263DCC"/>
    <w:rsid w:val="00265D9F"/>
    <w:rsid w:val="002661CD"/>
    <w:rsid w:val="00266D02"/>
    <w:rsid w:val="0026768E"/>
    <w:rsid w:val="002677F2"/>
    <w:rsid w:val="00270A75"/>
    <w:rsid w:val="00275EEE"/>
    <w:rsid w:val="00276604"/>
    <w:rsid w:val="00277783"/>
    <w:rsid w:val="00277A26"/>
    <w:rsid w:val="00281C88"/>
    <w:rsid w:val="0028328F"/>
    <w:rsid w:val="002852A0"/>
    <w:rsid w:val="00285373"/>
    <w:rsid w:val="002857B9"/>
    <w:rsid w:val="00285CFA"/>
    <w:rsid w:val="00285DD3"/>
    <w:rsid w:val="002862CD"/>
    <w:rsid w:val="00286ECA"/>
    <w:rsid w:val="0028738F"/>
    <w:rsid w:val="00287571"/>
    <w:rsid w:val="00290251"/>
    <w:rsid w:val="00290C4C"/>
    <w:rsid w:val="0029209A"/>
    <w:rsid w:val="00292468"/>
    <w:rsid w:val="00292F11"/>
    <w:rsid w:val="00293C2F"/>
    <w:rsid w:val="002962D3"/>
    <w:rsid w:val="00297457"/>
    <w:rsid w:val="00297476"/>
    <w:rsid w:val="00297DAD"/>
    <w:rsid w:val="002A2817"/>
    <w:rsid w:val="002A3861"/>
    <w:rsid w:val="002A3962"/>
    <w:rsid w:val="002A4894"/>
    <w:rsid w:val="002A5B76"/>
    <w:rsid w:val="002A5F42"/>
    <w:rsid w:val="002A67C2"/>
    <w:rsid w:val="002A6E1F"/>
    <w:rsid w:val="002A7323"/>
    <w:rsid w:val="002B03C1"/>
    <w:rsid w:val="002B09DC"/>
    <w:rsid w:val="002B15E9"/>
    <w:rsid w:val="002B17B9"/>
    <w:rsid w:val="002B260D"/>
    <w:rsid w:val="002B3CB2"/>
    <w:rsid w:val="002B4432"/>
    <w:rsid w:val="002B59B5"/>
    <w:rsid w:val="002B6B0D"/>
    <w:rsid w:val="002B6D21"/>
    <w:rsid w:val="002B7A55"/>
    <w:rsid w:val="002B7E54"/>
    <w:rsid w:val="002C0173"/>
    <w:rsid w:val="002C0589"/>
    <w:rsid w:val="002C0884"/>
    <w:rsid w:val="002C126A"/>
    <w:rsid w:val="002C13DF"/>
    <w:rsid w:val="002C1996"/>
    <w:rsid w:val="002C1F58"/>
    <w:rsid w:val="002C23A3"/>
    <w:rsid w:val="002C2B54"/>
    <w:rsid w:val="002C3A77"/>
    <w:rsid w:val="002C3DCF"/>
    <w:rsid w:val="002C44CC"/>
    <w:rsid w:val="002C5EF2"/>
    <w:rsid w:val="002C6A18"/>
    <w:rsid w:val="002D05F8"/>
    <w:rsid w:val="002D0787"/>
    <w:rsid w:val="002D0E52"/>
    <w:rsid w:val="002D1B8E"/>
    <w:rsid w:val="002D2123"/>
    <w:rsid w:val="002D2CB0"/>
    <w:rsid w:val="002D3001"/>
    <w:rsid w:val="002D3761"/>
    <w:rsid w:val="002D3CCF"/>
    <w:rsid w:val="002D3FD6"/>
    <w:rsid w:val="002D42B5"/>
    <w:rsid w:val="002D44C6"/>
    <w:rsid w:val="002D7F91"/>
    <w:rsid w:val="002E0755"/>
    <w:rsid w:val="002E0AF1"/>
    <w:rsid w:val="002E0E2B"/>
    <w:rsid w:val="002E3068"/>
    <w:rsid w:val="002E3C9F"/>
    <w:rsid w:val="002E3F16"/>
    <w:rsid w:val="002E3FB1"/>
    <w:rsid w:val="002E5883"/>
    <w:rsid w:val="002E6C69"/>
    <w:rsid w:val="002E7626"/>
    <w:rsid w:val="002E7A64"/>
    <w:rsid w:val="002E7BD3"/>
    <w:rsid w:val="002F10FA"/>
    <w:rsid w:val="002F250F"/>
    <w:rsid w:val="002F3A30"/>
    <w:rsid w:val="002F4609"/>
    <w:rsid w:val="002F6D37"/>
    <w:rsid w:val="002F6E1D"/>
    <w:rsid w:val="002F7F0F"/>
    <w:rsid w:val="00300563"/>
    <w:rsid w:val="0030092A"/>
    <w:rsid w:val="00301B0C"/>
    <w:rsid w:val="00302B23"/>
    <w:rsid w:val="00302DFC"/>
    <w:rsid w:val="003036CF"/>
    <w:rsid w:val="0030420D"/>
    <w:rsid w:val="00305ABC"/>
    <w:rsid w:val="00306298"/>
    <w:rsid w:val="00307498"/>
    <w:rsid w:val="00307BE3"/>
    <w:rsid w:val="003105AF"/>
    <w:rsid w:val="0031119B"/>
    <w:rsid w:val="00311449"/>
    <w:rsid w:val="003117AD"/>
    <w:rsid w:val="00311A35"/>
    <w:rsid w:val="003126AE"/>
    <w:rsid w:val="003130AF"/>
    <w:rsid w:val="00313183"/>
    <w:rsid w:val="00313B3E"/>
    <w:rsid w:val="003147E5"/>
    <w:rsid w:val="003150CC"/>
    <w:rsid w:val="003161CC"/>
    <w:rsid w:val="003162A9"/>
    <w:rsid w:val="00320661"/>
    <w:rsid w:val="00321413"/>
    <w:rsid w:val="00323DD2"/>
    <w:rsid w:val="00324F98"/>
    <w:rsid w:val="003255B2"/>
    <w:rsid w:val="003259CA"/>
    <w:rsid w:val="00325B14"/>
    <w:rsid w:val="00325D76"/>
    <w:rsid w:val="00325EE1"/>
    <w:rsid w:val="003273FB"/>
    <w:rsid w:val="00327A84"/>
    <w:rsid w:val="00327F20"/>
    <w:rsid w:val="00327F30"/>
    <w:rsid w:val="00330F37"/>
    <w:rsid w:val="00331991"/>
    <w:rsid w:val="00334121"/>
    <w:rsid w:val="00334301"/>
    <w:rsid w:val="003343EE"/>
    <w:rsid w:val="00334412"/>
    <w:rsid w:val="00334EC4"/>
    <w:rsid w:val="00335167"/>
    <w:rsid w:val="0033659C"/>
    <w:rsid w:val="0033663C"/>
    <w:rsid w:val="00337764"/>
    <w:rsid w:val="00340270"/>
    <w:rsid w:val="003402C6"/>
    <w:rsid w:val="0034081A"/>
    <w:rsid w:val="00341074"/>
    <w:rsid w:val="0034152B"/>
    <w:rsid w:val="003421FB"/>
    <w:rsid w:val="00342BD8"/>
    <w:rsid w:val="00343DAE"/>
    <w:rsid w:val="00345DED"/>
    <w:rsid w:val="00346596"/>
    <w:rsid w:val="00350247"/>
    <w:rsid w:val="00350391"/>
    <w:rsid w:val="00350A2D"/>
    <w:rsid w:val="00350A66"/>
    <w:rsid w:val="00350B71"/>
    <w:rsid w:val="00351266"/>
    <w:rsid w:val="00351C38"/>
    <w:rsid w:val="003523F1"/>
    <w:rsid w:val="00352518"/>
    <w:rsid w:val="003525F2"/>
    <w:rsid w:val="003543E1"/>
    <w:rsid w:val="003576D5"/>
    <w:rsid w:val="00357B58"/>
    <w:rsid w:val="00360C0B"/>
    <w:rsid w:val="0036210D"/>
    <w:rsid w:val="003639D3"/>
    <w:rsid w:val="00363FFC"/>
    <w:rsid w:val="0036474C"/>
    <w:rsid w:val="00365606"/>
    <w:rsid w:val="0036781D"/>
    <w:rsid w:val="003679A0"/>
    <w:rsid w:val="00370A1D"/>
    <w:rsid w:val="00372DFD"/>
    <w:rsid w:val="003730FE"/>
    <w:rsid w:val="0037436C"/>
    <w:rsid w:val="003755DA"/>
    <w:rsid w:val="00375769"/>
    <w:rsid w:val="00380217"/>
    <w:rsid w:val="0038130E"/>
    <w:rsid w:val="00381448"/>
    <w:rsid w:val="00381634"/>
    <w:rsid w:val="00381F6D"/>
    <w:rsid w:val="00382B10"/>
    <w:rsid w:val="00383650"/>
    <w:rsid w:val="00383D3E"/>
    <w:rsid w:val="003848E5"/>
    <w:rsid w:val="00384DAE"/>
    <w:rsid w:val="00385592"/>
    <w:rsid w:val="003858C7"/>
    <w:rsid w:val="00385BC9"/>
    <w:rsid w:val="00386DE2"/>
    <w:rsid w:val="0038773C"/>
    <w:rsid w:val="00387985"/>
    <w:rsid w:val="00387D33"/>
    <w:rsid w:val="00387DA0"/>
    <w:rsid w:val="00390A9D"/>
    <w:rsid w:val="00391042"/>
    <w:rsid w:val="0039272A"/>
    <w:rsid w:val="003934FA"/>
    <w:rsid w:val="0039367B"/>
    <w:rsid w:val="0039379B"/>
    <w:rsid w:val="00393CF8"/>
    <w:rsid w:val="00395957"/>
    <w:rsid w:val="00396B63"/>
    <w:rsid w:val="003976C3"/>
    <w:rsid w:val="00397DD5"/>
    <w:rsid w:val="003A13CC"/>
    <w:rsid w:val="003A1408"/>
    <w:rsid w:val="003A1E78"/>
    <w:rsid w:val="003A1FCE"/>
    <w:rsid w:val="003A2105"/>
    <w:rsid w:val="003A33D6"/>
    <w:rsid w:val="003A365F"/>
    <w:rsid w:val="003A3A82"/>
    <w:rsid w:val="003A3CDE"/>
    <w:rsid w:val="003A4AB7"/>
    <w:rsid w:val="003A7791"/>
    <w:rsid w:val="003A77BC"/>
    <w:rsid w:val="003A79A7"/>
    <w:rsid w:val="003B0AA9"/>
    <w:rsid w:val="003B14D0"/>
    <w:rsid w:val="003B1517"/>
    <w:rsid w:val="003B198D"/>
    <w:rsid w:val="003B2F0E"/>
    <w:rsid w:val="003B3CBA"/>
    <w:rsid w:val="003B3F47"/>
    <w:rsid w:val="003B400A"/>
    <w:rsid w:val="003B5DEE"/>
    <w:rsid w:val="003B63F8"/>
    <w:rsid w:val="003B6403"/>
    <w:rsid w:val="003B69F1"/>
    <w:rsid w:val="003B7734"/>
    <w:rsid w:val="003C1231"/>
    <w:rsid w:val="003C1B94"/>
    <w:rsid w:val="003C4927"/>
    <w:rsid w:val="003C51B1"/>
    <w:rsid w:val="003C5689"/>
    <w:rsid w:val="003C58AD"/>
    <w:rsid w:val="003D037D"/>
    <w:rsid w:val="003D041D"/>
    <w:rsid w:val="003D069A"/>
    <w:rsid w:val="003D17AE"/>
    <w:rsid w:val="003D20D1"/>
    <w:rsid w:val="003D3E86"/>
    <w:rsid w:val="003D500E"/>
    <w:rsid w:val="003D5342"/>
    <w:rsid w:val="003D5945"/>
    <w:rsid w:val="003D5B2A"/>
    <w:rsid w:val="003D5E81"/>
    <w:rsid w:val="003D6EE6"/>
    <w:rsid w:val="003D73A2"/>
    <w:rsid w:val="003E0412"/>
    <w:rsid w:val="003E17DA"/>
    <w:rsid w:val="003E185D"/>
    <w:rsid w:val="003E2EC6"/>
    <w:rsid w:val="003E342C"/>
    <w:rsid w:val="003E3632"/>
    <w:rsid w:val="003E392F"/>
    <w:rsid w:val="003E397F"/>
    <w:rsid w:val="003E3C5F"/>
    <w:rsid w:val="003E4409"/>
    <w:rsid w:val="003E4CFC"/>
    <w:rsid w:val="003E4D64"/>
    <w:rsid w:val="003E514B"/>
    <w:rsid w:val="003E516F"/>
    <w:rsid w:val="003E6111"/>
    <w:rsid w:val="003E7DAB"/>
    <w:rsid w:val="003F06EA"/>
    <w:rsid w:val="003F319A"/>
    <w:rsid w:val="003F3C59"/>
    <w:rsid w:val="003F3DB6"/>
    <w:rsid w:val="00400C88"/>
    <w:rsid w:val="0040110D"/>
    <w:rsid w:val="0040276F"/>
    <w:rsid w:val="00403914"/>
    <w:rsid w:val="004042DB"/>
    <w:rsid w:val="0040540C"/>
    <w:rsid w:val="00406788"/>
    <w:rsid w:val="00407658"/>
    <w:rsid w:val="00410F99"/>
    <w:rsid w:val="00411E45"/>
    <w:rsid w:val="00414078"/>
    <w:rsid w:val="00416B19"/>
    <w:rsid w:val="004170C9"/>
    <w:rsid w:val="00417BC6"/>
    <w:rsid w:val="00417E2D"/>
    <w:rsid w:val="00420534"/>
    <w:rsid w:val="00422B36"/>
    <w:rsid w:val="00423F8F"/>
    <w:rsid w:val="0042451A"/>
    <w:rsid w:val="00425BE3"/>
    <w:rsid w:val="0042664A"/>
    <w:rsid w:val="00427454"/>
    <w:rsid w:val="004301F5"/>
    <w:rsid w:val="004309B6"/>
    <w:rsid w:val="0043267C"/>
    <w:rsid w:val="00433372"/>
    <w:rsid w:val="004337A8"/>
    <w:rsid w:val="00435925"/>
    <w:rsid w:val="00437A79"/>
    <w:rsid w:val="00437FDC"/>
    <w:rsid w:val="00440917"/>
    <w:rsid w:val="00440BD6"/>
    <w:rsid w:val="00440C1B"/>
    <w:rsid w:val="004421AF"/>
    <w:rsid w:val="00442767"/>
    <w:rsid w:val="0044289D"/>
    <w:rsid w:val="0044327C"/>
    <w:rsid w:val="004436C5"/>
    <w:rsid w:val="00443BA6"/>
    <w:rsid w:val="00443D92"/>
    <w:rsid w:val="00443E8B"/>
    <w:rsid w:val="00444EAC"/>
    <w:rsid w:val="00445E2B"/>
    <w:rsid w:val="00446437"/>
    <w:rsid w:val="00446970"/>
    <w:rsid w:val="004473F8"/>
    <w:rsid w:val="0044748E"/>
    <w:rsid w:val="00447DE2"/>
    <w:rsid w:val="00450EC2"/>
    <w:rsid w:val="004522A8"/>
    <w:rsid w:val="004522D4"/>
    <w:rsid w:val="0045242F"/>
    <w:rsid w:val="00452468"/>
    <w:rsid w:val="0045403A"/>
    <w:rsid w:val="004552CE"/>
    <w:rsid w:val="00455F2E"/>
    <w:rsid w:val="004562B8"/>
    <w:rsid w:val="0045693F"/>
    <w:rsid w:val="00460BA2"/>
    <w:rsid w:val="00460DDD"/>
    <w:rsid w:val="00461102"/>
    <w:rsid w:val="00461CE9"/>
    <w:rsid w:val="00462147"/>
    <w:rsid w:val="004621B0"/>
    <w:rsid w:val="00462A57"/>
    <w:rsid w:val="004652D4"/>
    <w:rsid w:val="00465551"/>
    <w:rsid w:val="00465669"/>
    <w:rsid w:val="00467E97"/>
    <w:rsid w:val="004705BF"/>
    <w:rsid w:val="004711C1"/>
    <w:rsid w:val="00472361"/>
    <w:rsid w:val="004732D8"/>
    <w:rsid w:val="004734EC"/>
    <w:rsid w:val="004759DC"/>
    <w:rsid w:val="004759EE"/>
    <w:rsid w:val="00477405"/>
    <w:rsid w:val="004774CA"/>
    <w:rsid w:val="004778B2"/>
    <w:rsid w:val="00480FB5"/>
    <w:rsid w:val="00482E53"/>
    <w:rsid w:val="00482F19"/>
    <w:rsid w:val="00483796"/>
    <w:rsid w:val="004863BC"/>
    <w:rsid w:val="004863EA"/>
    <w:rsid w:val="0048729B"/>
    <w:rsid w:val="004878FD"/>
    <w:rsid w:val="00487CC4"/>
    <w:rsid w:val="004918A9"/>
    <w:rsid w:val="004918CF"/>
    <w:rsid w:val="00492B2D"/>
    <w:rsid w:val="00492BD5"/>
    <w:rsid w:val="00492C71"/>
    <w:rsid w:val="00492CAF"/>
    <w:rsid w:val="004959E8"/>
    <w:rsid w:val="0049666E"/>
    <w:rsid w:val="00496B13"/>
    <w:rsid w:val="00496D6B"/>
    <w:rsid w:val="00496EAE"/>
    <w:rsid w:val="00497E8C"/>
    <w:rsid w:val="004A1C64"/>
    <w:rsid w:val="004A22AD"/>
    <w:rsid w:val="004A24E8"/>
    <w:rsid w:val="004A5269"/>
    <w:rsid w:val="004A5C47"/>
    <w:rsid w:val="004A7946"/>
    <w:rsid w:val="004A7D55"/>
    <w:rsid w:val="004B0C50"/>
    <w:rsid w:val="004B3251"/>
    <w:rsid w:val="004B336F"/>
    <w:rsid w:val="004B4122"/>
    <w:rsid w:val="004B5E68"/>
    <w:rsid w:val="004B688B"/>
    <w:rsid w:val="004B6AE8"/>
    <w:rsid w:val="004B6B75"/>
    <w:rsid w:val="004B7D73"/>
    <w:rsid w:val="004C0B33"/>
    <w:rsid w:val="004C14FE"/>
    <w:rsid w:val="004C28EB"/>
    <w:rsid w:val="004C2D69"/>
    <w:rsid w:val="004C3437"/>
    <w:rsid w:val="004C3801"/>
    <w:rsid w:val="004C3874"/>
    <w:rsid w:val="004C3E03"/>
    <w:rsid w:val="004C5F80"/>
    <w:rsid w:val="004C5FD7"/>
    <w:rsid w:val="004C6148"/>
    <w:rsid w:val="004C7ADA"/>
    <w:rsid w:val="004D024C"/>
    <w:rsid w:val="004D080A"/>
    <w:rsid w:val="004D0860"/>
    <w:rsid w:val="004D1C8A"/>
    <w:rsid w:val="004D28B8"/>
    <w:rsid w:val="004D35AD"/>
    <w:rsid w:val="004D3CA5"/>
    <w:rsid w:val="004D445C"/>
    <w:rsid w:val="004D507B"/>
    <w:rsid w:val="004D590F"/>
    <w:rsid w:val="004D5D34"/>
    <w:rsid w:val="004D62B2"/>
    <w:rsid w:val="004D78D2"/>
    <w:rsid w:val="004E05CE"/>
    <w:rsid w:val="004E0F6E"/>
    <w:rsid w:val="004E1807"/>
    <w:rsid w:val="004E1E2C"/>
    <w:rsid w:val="004E3B29"/>
    <w:rsid w:val="004E3B8A"/>
    <w:rsid w:val="004E3D50"/>
    <w:rsid w:val="004E4770"/>
    <w:rsid w:val="004E55EF"/>
    <w:rsid w:val="004E5ED3"/>
    <w:rsid w:val="004E5FE7"/>
    <w:rsid w:val="004E6B37"/>
    <w:rsid w:val="004E6FFB"/>
    <w:rsid w:val="004E74BE"/>
    <w:rsid w:val="004F041E"/>
    <w:rsid w:val="004F1548"/>
    <w:rsid w:val="004F1B28"/>
    <w:rsid w:val="004F1FDA"/>
    <w:rsid w:val="004F29E5"/>
    <w:rsid w:val="004F411B"/>
    <w:rsid w:val="004F4325"/>
    <w:rsid w:val="004F6482"/>
    <w:rsid w:val="004F69BD"/>
    <w:rsid w:val="004F722D"/>
    <w:rsid w:val="004F7385"/>
    <w:rsid w:val="004F79C9"/>
    <w:rsid w:val="004F7F37"/>
    <w:rsid w:val="005003D9"/>
    <w:rsid w:val="00501863"/>
    <w:rsid w:val="005018E1"/>
    <w:rsid w:val="0050211F"/>
    <w:rsid w:val="005026AB"/>
    <w:rsid w:val="00502827"/>
    <w:rsid w:val="00502F5D"/>
    <w:rsid w:val="005055AE"/>
    <w:rsid w:val="00505A8E"/>
    <w:rsid w:val="0050682F"/>
    <w:rsid w:val="00506F10"/>
    <w:rsid w:val="00507A6E"/>
    <w:rsid w:val="00507CEE"/>
    <w:rsid w:val="00510916"/>
    <w:rsid w:val="00512101"/>
    <w:rsid w:val="00513BAB"/>
    <w:rsid w:val="005144B1"/>
    <w:rsid w:val="00514A32"/>
    <w:rsid w:val="0051513A"/>
    <w:rsid w:val="00515C01"/>
    <w:rsid w:val="00516141"/>
    <w:rsid w:val="00516355"/>
    <w:rsid w:val="0051660E"/>
    <w:rsid w:val="00516F19"/>
    <w:rsid w:val="00517EBF"/>
    <w:rsid w:val="00520453"/>
    <w:rsid w:val="005209A2"/>
    <w:rsid w:val="0052191A"/>
    <w:rsid w:val="0052250F"/>
    <w:rsid w:val="00522F12"/>
    <w:rsid w:val="005233D4"/>
    <w:rsid w:val="005247C8"/>
    <w:rsid w:val="005255A6"/>
    <w:rsid w:val="005259C4"/>
    <w:rsid w:val="00526B4B"/>
    <w:rsid w:val="005270FC"/>
    <w:rsid w:val="00530042"/>
    <w:rsid w:val="00530AE9"/>
    <w:rsid w:val="00531413"/>
    <w:rsid w:val="0053141C"/>
    <w:rsid w:val="00532BC7"/>
    <w:rsid w:val="005349EE"/>
    <w:rsid w:val="005350FE"/>
    <w:rsid w:val="005351A9"/>
    <w:rsid w:val="00535382"/>
    <w:rsid w:val="00536831"/>
    <w:rsid w:val="00537174"/>
    <w:rsid w:val="005406C8"/>
    <w:rsid w:val="00541857"/>
    <w:rsid w:val="0054269E"/>
    <w:rsid w:val="00542A71"/>
    <w:rsid w:val="005434D2"/>
    <w:rsid w:val="0054472A"/>
    <w:rsid w:val="00544B4E"/>
    <w:rsid w:val="00544E53"/>
    <w:rsid w:val="005465DE"/>
    <w:rsid w:val="00546B3E"/>
    <w:rsid w:val="00547145"/>
    <w:rsid w:val="005471F7"/>
    <w:rsid w:val="00547648"/>
    <w:rsid w:val="00547F54"/>
    <w:rsid w:val="005527FF"/>
    <w:rsid w:val="00552CFF"/>
    <w:rsid w:val="00553200"/>
    <w:rsid w:val="00553877"/>
    <w:rsid w:val="00553B31"/>
    <w:rsid w:val="0055408C"/>
    <w:rsid w:val="00555576"/>
    <w:rsid w:val="00555E01"/>
    <w:rsid w:val="005564FF"/>
    <w:rsid w:val="005568D6"/>
    <w:rsid w:val="005571C7"/>
    <w:rsid w:val="005571E4"/>
    <w:rsid w:val="00560EAC"/>
    <w:rsid w:val="005612E4"/>
    <w:rsid w:val="0056135B"/>
    <w:rsid w:val="0056384C"/>
    <w:rsid w:val="00563C26"/>
    <w:rsid w:val="00565C49"/>
    <w:rsid w:val="00565EBF"/>
    <w:rsid w:val="0056697F"/>
    <w:rsid w:val="0056768A"/>
    <w:rsid w:val="00570EA7"/>
    <w:rsid w:val="00571B39"/>
    <w:rsid w:val="00574617"/>
    <w:rsid w:val="00575CF8"/>
    <w:rsid w:val="00575DA7"/>
    <w:rsid w:val="00576351"/>
    <w:rsid w:val="00577B0B"/>
    <w:rsid w:val="00577D0F"/>
    <w:rsid w:val="00577D73"/>
    <w:rsid w:val="005800DA"/>
    <w:rsid w:val="00580C1C"/>
    <w:rsid w:val="005810A5"/>
    <w:rsid w:val="00582668"/>
    <w:rsid w:val="00582E25"/>
    <w:rsid w:val="00584F38"/>
    <w:rsid w:val="00585A0C"/>
    <w:rsid w:val="00586839"/>
    <w:rsid w:val="00586890"/>
    <w:rsid w:val="005872EE"/>
    <w:rsid w:val="00587659"/>
    <w:rsid w:val="00587FFE"/>
    <w:rsid w:val="005904F6"/>
    <w:rsid w:val="00591B3B"/>
    <w:rsid w:val="005922F4"/>
    <w:rsid w:val="00594E66"/>
    <w:rsid w:val="0059534D"/>
    <w:rsid w:val="00595446"/>
    <w:rsid w:val="00595F83"/>
    <w:rsid w:val="005A03CB"/>
    <w:rsid w:val="005A1211"/>
    <w:rsid w:val="005A2686"/>
    <w:rsid w:val="005A3006"/>
    <w:rsid w:val="005A34B6"/>
    <w:rsid w:val="005A4945"/>
    <w:rsid w:val="005A5E85"/>
    <w:rsid w:val="005A605D"/>
    <w:rsid w:val="005A651E"/>
    <w:rsid w:val="005A7626"/>
    <w:rsid w:val="005A7B7F"/>
    <w:rsid w:val="005B0498"/>
    <w:rsid w:val="005B11A3"/>
    <w:rsid w:val="005B2328"/>
    <w:rsid w:val="005B2E13"/>
    <w:rsid w:val="005B397E"/>
    <w:rsid w:val="005B3FBA"/>
    <w:rsid w:val="005B40EA"/>
    <w:rsid w:val="005B47B9"/>
    <w:rsid w:val="005B5533"/>
    <w:rsid w:val="005B5ABF"/>
    <w:rsid w:val="005B7DDC"/>
    <w:rsid w:val="005B7EF5"/>
    <w:rsid w:val="005B7F0A"/>
    <w:rsid w:val="005C01B6"/>
    <w:rsid w:val="005C1564"/>
    <w:rsid w:val="005C2595"/>
    <w:rsid w:val="005C4A99"/>
    <w:rsid w:val="005C4D15"/>
    <w:rsid w:val="005C543F"/>
    <w:rsid w:val="005C5BB3"/>
    <w:rsid w:val="005C5D80"/>
    <w:rsid w:val="005C6219"/>
    <w:rsid w:val="005C7156"/>
    <w:rsid w:val="005C7236"/>
    <w:rsid w:val="005D1A17"/>
    <w:rsid w:val="005D266A"/>
    <w:rsid w:val="005D3224"/>
    <w:rsid w:val="005D4BFF"/>
    <w:rsid w:val="005D5871"/>
    <w:rsid w:val="005D6163"/>
    <w:rsid w:val="005D6300"/>
    <w:rsid w:val="005D7307"/>
    <w:rsid w:val="005D7CD5"/>
    <w:rsid w:val="005E233B"/>
    <w:rsid w:val="005E2ABB"/>
    <w:rsid w:val="005E2E15"/>
    <w:rsid w:val="005E33C2"/>
    <w:rsid w:val="005E34F1"/>
    <w:rsid w:val="005E4412"/>
    <w:rsid w:val="005E5501"/>
    <w:rsid w:val="005E566E"/>
    <w:rsid w:val="005E6961"/>
    <w:rsid w:val="005F29BE"/>
    <w:rsid w:val="005F30D4"/>
    <w:rsid w:val="005F421F"/>
    <w:rsid w:val="005F4EDF"/>
    <w:rsid w:val="005F661A"/>
    <w:rsid w:val="005F6BCF"/>
    <w:rsid w:val="005F7093"/>
    <w:rsid w:val="00600538"/>
    <w:rsid w:val="00600BE8"/>
    <w:rsid w:val="00600EB9"/>
    <w:rsid w:val="006016AF"/>
    <w:rsid w:val="0060199B"/>
    <w:rsid w:val="006025A5"/>
    <w:rsid w:val="00602948"/>
    <w:rsid w:val="00602D5A"/>
    <w:rsid w:val="006041BB"/>
    <w:rsid w:val="00605918"/>
    <w:rsid w:val="00605E5F"/>
    <w:rsid w:val="00606775"/>
    <w:rsid w:val="00606B94"/>
    <w:rsid w:val="00610422"/>
    <w:rsid w:val="00612760"/>
    <w:rsid w:val="00612C4A"/>
    <w:rsid w:val="00612EEC"/>
    <w:rsid w:val="00613462"/>
    <w:rsid w:val="00613D46"/>
    <w:rsid w:val="006146E9"/>
    <w:rsid w:val="00614791"/>
    <w:rsid w:val="00614A5E"/>
    <w:rsid w:val="00616756"/>
    <w:rsid w:val="0061680C"/>
    <w:rsid w:val="00616AEB"/>
    <w:rsid w:val="00616D60"/>
    <w:rsid w:val="00617772"/>
    <w:rsid w:val="00617FD6"/>
    <w:rsid w:val="00620C74"/>
    <w:rsid w:val="00622877"/>
    <w:rsid w:val="00623612"/>
    <w:rsid w:val="006240EC"/>
    <w:rsid w:val="00624B40"/>
    <w:rsid w:val="00624C3F"/>
    <w:rsid w:val="006253D4"/>
    <w:rsid w:val="00625626"/>
    <w:rsid w:val="006267D0"/>
    <w:rsid w:val="006274C9"/>
    <w:rsid w:val="00627FE2"/>
    <w:rsid w:val="0063097A"/>
    <w:rsid w:val="00630FEC"/>
    <w:rsid w:val="00632575"/>
    <w:rsid w:val="00632BA8"/>
    <w:rsid w:val="00633825"/>
    <w:rsid w:val="00635944"/>
    <w:rsid w:val="00635A4C"/>
    <w:rsid w:val="00635C53"/>
    <w:rsid w:val="006376CB"/>
    <w:rsid w:val="00640D1A"/>
    <w:rsid w:val="00642267"/>
    <w:rsid w:val="006426A8"/>
    <w:rsid w:val="00643966"/>
    <w:rsid w:val="00643FA5"/>
    <w:rsid w:val="006450B3"/>
    <w:rsid w:val="006453BF"/>
    <w:rsid w:val="006454B0"/>
    <w:rsid w:val="00645B83"/>
    <w:rsid w:val="00645FF6"/>
    <w:rsid w:val="006509A8"/>
    <w:rsid w:val="00650F89"/>
    <w:rsid w:val="00651AD0"/>
    <w:rsid w:val="0065215B"/>
    <w:rsid w:val="00652280"/>
    <w:rsid w:val="006523DB"/>
    <w:rsid w:val="00652C66"/>
    <w:rsid w:val="00653134"/>
    <w:rsid w:val="00653686"/>
    <w:rsid w:val="006536A8"/>
    <w:rsid w:val="006538E7"/>
    <w:rsid w:val="00653D66"/>
    <w:rsid w:val="0065489F"/>
    <w:rsid w:val="00654D99"/>
    <w:rsid w:val="00655630"/>
    <w:rsid w:val="00656562"/>
    <w:rsid w:val="00656574"/>
    <w:rsid w:val="00657610"/>
    <w:rsid w:val="006578E0"/>
    <w:rsid w:val="00657B93"/>
    <w:rsid w:val="00660782"/>
    <w:rsid w:val="00660A58"/>
    <w:rsid w:val="00660ADA"/>
    <w:rsid w:val="0066218D"/>
    <w:rsid w:val="00663255"/>
    <w:rsid w:val="0066325F"/>
    <w:rsid w:val="00664FAE"/>
    <w:rsid w:val="0066547E"/>
    <w:rsid w:val="006659A6"/>
    <w:rsid w:val="00667019"/>
    <w:rsid w:val="006670FF"/>
    <w:rsid w:val="006673CC"/>
    <w:rsid w:val="0066745D"/>
    <w:rsid w:val="006676A6"/>
    <w:rsid w:val="006708F5"/>
    <w:rsid w:val="00673DA8"/>
    <w:rsid w:val="00674E30"/>
    <w:rsid w:val="006778E9"/>
    <w:rsid w:val="00677B4D"/>
    <w:rsid w:val="00680DBB"/>
    <w:rsid w:val="00681F24"/>
    <w:rsid w:val="00682464"/>
    <w:rsid w:val="00684CFA"/>
    <w:rsid w:val="006854CD"/>
    <w:rsid w:val="00686224"/>
    <w:rsid w:val="00687AD4"/>
    <w:rsid w:val="00687B8B"/>
    <w:rsid w:val="00687BE3"/>
    <w:rsid w:val="00687FB0"/>
    <w:rsid w:val="006916E4"/>
    <w:rsid w:val="006921B1"/>
    <w:rsid w:val="0069344D"/>
    <w:rsid w:val="0069386E"/>
    <w:rsid w:val="00694524"/>
    <w:rsid w:val="00695623"/>
    <w:rsid w:val="00695D5F"/>
    <w:rsid w:val="006964A3"/>
    <w:rsid w:val="0069747D"/>
    <w:rsid w:val="006A0922"/>
    <w:rsid w:val="006A110C"/>
    <w:rsid w:val="006A1938"/>
    <w:rsid w:val="006A1E81"/>
    <w:rsid w:val="006A25D5"/>
    <w:rsid w:val="006A3933"/>
    <w:rsid w:val="006A4778"/>
    <w:rsid w:val="006A4A2D"/>
    <w:rsid w:val="006A5CF6"/>
    <w:rsid w:val="006A6BCF"/>
    <w:rsid w:val="006A71B0"/>
    <w:rsid w:val="006B3C11"/>
    <w:rsid w:val="006B56DE"/>
    <w:rsid w:val="006B5BB9"/>
    <w:rsid w:val="006B6E68"/>
    <w:rsid w:val="006B7DF6"/>
    <w:rsid w:val="006C0A6B"/>
    <w:rsid w:val="006C1648"/>
    <w:rsid w:val="006C22FE"/>
    <w:rsid w:val="006C2467"/>
    <w:rsid w:val="006C28B3"/>
    <w:rsid w:val="006C32EA"/>
    <w:rsid w:val="006C3900"/>
    <w:rsid w:val="006C4640"/>
    <w:rsid w:val="006C5701"/>
    <w:rsid w:val="006C6F37"/>
    <w:rsid w:val="006D0D09"/>
    <w:rsid w:val="006D10F3"/>
    <w:rsid w:val="006D12EE"/>
    <w:rsid w:val="006D1BB1"/>
    <w:rsid w:val="006D2576"/>
    <w:rsid w:val="006D28D2"/>
    <w:rsid w:val="006D3EF0"/>
    <w:rsid w:val="006D4D5F"/>
    <w:rsid w:val="006D528F"/>
    <w:rsid w:val="006D67B3"/>
    <w:rsid w:val="006D7232"/>
    <w:rsid w:val="006D73A4"/>
    <w:rsid w:val="006D74E6"/>
    <w:rsid w:val="006E045D"/>
    <w:rsid w:val="006E0664"/>
    <w:rsid w:val="006E1790"/>
    <w:rsid w:val="006E206D"/>
    <w:rsid w:val="006E2112"/>
    <w:rsid w:val="006E4147"/>
    <w:rsid w:val="006E50A5"/>
    <w:rsid w:val="006E6A20"/>
    <w:rsid w:val="006E7E5D"/>
    <w:rsid w:val="006F261A"/>
    <w:rsid w:val="006F3078"/>
    <w:rsid w:val="006F32A0"/>
    <w:rsid w:val="006F3AF2"/>
    <w:rsid w:val="006F3DC9"/>
    <w:rsid w:val="006F4A24"/>
    <w:rsid w:val="006F5742"/>
    <w:rsid w:val="006F5AB5"/>
    <w:rsid w:val="006F66E5"/>
    <w:rsid w:val="006F6F81"/>
    <w:rsid w:val="006F70EF"/>
    <w:rsid w:val="0070154B"/>
    <w:rsid w:val="00701CCB"/>
    <w:rsid w:val="00702058"/>
    <w:rsid w:val="007026E6"/>
    <w:rsid w:val="00705B66"/>
    <w:rsid w:val="007061DB"/>
    <w:rsid w:val="00706AC1"/>
    <w:rsid w:val="00706D2A"/>
    <w:rsid w:val="00707ECB"/>
    <w:rsid w:val="007106C0"/>
    <w:rsid w:val="00710939"/>
    <w:rsid w:val="007111BF"/>
    <w:rsid w:val="007116F9"/>
    <w:rsid w:val="00711A71"/>
    <w:rsid w:val="00712E68"/>
    <w:rsid w:val="00713128"/>
    <w:rsid w:val="00714820"/>
    <w:rsid w:val="007152B2"/>
    <w:rsid w:val="007152FB"/>
    <w:rsid w:val="0071562E"/>
    <w:rsid w:val="007156A9"/>
    <w:rsid w:val="007168C7"/>
    <w:rsid w:val="00716A13"/>
    <w:rsid w:val="00717736"/>
    <w:rsid w:val="00720940"/>
    <w:rsid w:val="00721223"/>
    <w:rsid w:val="00721540"/>
    <w:rsid w:val="007228CA"/>
    <w:rsid w:val="0072339F"/>
    <w:rsid w:val="00723624"/>
    <w:rsid w:val="00723659"/>
    <w:rsid w:val="00723C06"/>
    <w:rsid w:val="00724286"/>
    <w:rsid w:val="007244ED"/>
    <w:rsid w:val="00724DA7"/>
    <w:rsid w:val="00725236"/>
    <w:rsid w:val="007252DC"/>
    <w:rsid w:val="00726096"/>
    <w:rsid w:val="0072610E"/>
    <w:rsid w:val="00726E30"/>
    <w:rsid w:val="0073026C"/>
    <w:rsid w:val="007304E3"/>
    <w:rsid w:val="00730A80"/>
    <w:rsid w:val="00730C3D"/>
    <w:rsid w:val="00731736"/>
    <w:rsid w:val="0073199A"/>
    <w:rsid w:val="0073345C"/>
    <w:rsid w:val="0073366F"/>
    <w:rsid w:val="00734CBD"/>
    <w:rsid w:val="00735945"/>
    <w:rsid w:val="0073643A"/>
    <w:rsid w:val="00736E7F"/>
    <w:rsid w:val="0073732E"/>
    <w:rsid w:val="0074056F"/>
    <w:rsid w:val="007409B2"/>
    <w:rsid w:val="00740E02"/>
    <w:rsid w:val="00741C89"/>
    <w:rsid w:val="00743273"/>
    <w:rsid w:val="007446E6"/>
    <w:rsid w:val="007452FE"/>
    <w:rsid w:val="007467D5"/>
    <w:rsid w:val="00746CB5"/>
    <w:rsid w:val="00750362"/>
    <w:rsid w:val="007505BF"/>
    <w:rsid w:val="00750AE1"/>
    <w:rsid w:val="00750EF7"/>
    <w:rsid w:val="007518A5"/>
    <w:rsid w:val="00751F5F"/>
    <w:rsid w:val="007526FE"/>
    <w:rsid w:val="00752C66"/>
    <w:rsid w:val="007530F1"/>
    <w:rsid w:val="00753AE4"/>
    <w:rsid w:val="00753B47"/>
    <w:rsid w:val="00753E8F"/>
    <w:rsid w:val="007553C2"/>
    <w:rsid w:val="00755403"/>
    <w:rsid w:val="007608BC"/>
    <w:rsid w:val="007611ED"/>
    <w:rsid w:val="00761E99"/>
    <w:rsid w:val="00764251"/>
    <w:rsid w:val="007654B7"/>
    <w:rsid w:val="00765CA0"/>
    <w:rsid w:val="00765D63"/>
    <w:rsid w:val="007678F5"/>
    <w:rsid w:val="00770141"/>
    <w:rsid w:val="007704B1"/>
    <w:rsid w:val="00771518"/>
    <w:rsid w:val="00772743"/>
    <w:rsid w:val="00772971"/>
    <w:rsid w:val="007731AD"/>
    <w:rsid w:val="00773BFB"/>
    <w:rsid w:val="00774101"/>
    <w:rsid w:val="0077419F"/>
    <w:rsid w:val="00774A70"/>
    <w:rsid w:val="007765A8"/>
    <w:rsid w:val="00776B78"/>
    <w:rsid w:val="00777A94"/>
    <w:rsid w:val="00780A4B"/>
    <w:rsid w:val="00781180"/>
    <w:rsid w:val="00781377"/>
    <w:rsid w:val="00783A34"/>
    <w:rsid w:val="00783EC6"/>
    <w:rsid w:val="00784C60"/>
    <w:rsid w:val="00784D42"/>
    <w:rsid w:val="0078550E"/>
    <w:rsid w:val="00786AAD"/>
    <w:rsid w:val="0078726E"/>
    <w:rsid w:val="00790184"/>
    <w:rsid w:val="007911EE"/>
    <w:rsid w:val="00791617"/>
    <w:rsid w:val="00791A5C"/>
    <w:rsid w:val="0079358F"/>
    <w:rsid w:val="00793C9A"/>
    <w:rsid w:val="00794855"/>
    <w:rsid w:val="00795438"/>
    <w:rsid w:val="007968FF"/>
    <w:rsid w:val="00796F74"/>
    <w:rsid w:val="00797004"/>
    <w:rsid w:val="007A11BA"/>
    <w:rsid w:val="007A35D0"/>
    <w:rsid w:val="007A3C66"/>
    <w:rsid w:val="007A42BE"/>
    <w:rsid w:val="007A431F"/>
    <w:rsid w:val="007A4693"/>
    <w:rsid w:val="007A47DC"/>
    <w:rsid w:val="007A503C"/>
    <w:rsid w:val="007A61EA"/>
    <w:rsid w:val="007A6EF7"/>
    <w:rsid w:val="007A732E"/>
    <w:rsid w:val="007A7FB5"/>
    <w:rsid w:val="007B015B"/>
    <w:rsid w:val="007B1AC8"/>
    <w:rsid w:val="007B2218"/>
    <w:rsid w:val="007B25A9"/>
    <w:rsid w:val="007B43C4"/>
    <w:rsid w:val="007B4DF4"/>
    <w:rsid w:val="007B5435"/>
    <w:rsid w:val="007B6485"/>
    <w:rsid w:val="007B6579"/>
    <w:rsid w:val="007B7602"/>
    <w:rsid w:val="007B791A"/>
    <w:rsid w:val="007B7D7F"/>
    <w:rsid w:val="007C01E6"/>
    <w:rsid w:val="007C0A9E"/>
    <w:rsid w:val="007C2B8D"/>
    <w:rsid w:val="007C308C"/>
    <w:rsid w:val="007C368C"/>
    <w:rsid w:val="007C3829"/>
    <w:rsid w:val="007C3C43"/>
    <w:rsid w:val="007C4274"/>
    <w:rsid w:val="007C4B50"/>
    <w:rsid w:val="007C54A1"/>
    <w:rsid w:val="007C5684"/>
    <w:rsid w:val="007C5930"/>
    <w:rsid w:val="007C5D1F"/>
    <w:rsid w:val="007D0860"/>
    <w:rsid w:val="007D223F"/>
    <w:rsid w:val="007D25DF"/>
    <w:rsid w:val="007D3DBE"/>
    <w:rsid w:val="007D5AEB"/>
    <w:rsid w:val="007D751B"/>
    <w:rsid w:val="007E07C8"/>
    <w:rsid w:val="007E19B3"/>
    <w:rsid w:val="007E2613"/>
    <w:rsid w:val="007E2F47"/>
    <w:rsid w:val="007E35AA"/>
    <w:rsid w:val="007E3627"/>
    <w:rsid w:val="007E5D47"/>
    <w:rsid w:val="007E5F4E"/>
    <w:rsid w:val="007E63D8"/>
    <w:rsid w:val="007E684D"/>
    <w:rsid w:val="007E6C0B"/>
    <w:rsid w:val="007E72E6"/>
    <w:rsid w:val="007E7BFF"/>
    <w:rsid w:val="007E7F96"/>
    <w:rsid w:val="007F020A"/>
    <w:rsid w:val="007F3ABE"/>
    <w:rsid w:val="007F42D8"/>
    <w:rsid w:val="007F4D79"/>
    <w:rsid w:val="007F5C57"/>
    <w:rsid w:val="007F63CB"/>
    <w:rsid w:val="007F68FC"/>
    <w:rsid w:val="007F74B2"/>
    <w:rsid w:val="00800F87"/>
    <w:rsid w:val="008010BD"/>
    <w:rsid w:val="008021EF"/>
    <w:rsid w:val="008037A8"/>
    <w:rsid w:val="0080446A"/>
    <w:rsid w:val="008045A7"/>
    <w:rsid w:val="008049AD"/>
    <w:rsid w:val="00804C4E"/>
    <w:rsid w:val="00805470"/>
    <w:rsid w:val="00806B3E"/>
    <w:rsid w:val="00806DC8"/>
    <w:rsid w:val="00807121"/>
    <w:rsid w:val="008073F9"/>
    <w:rsid w:val="00810B9E"/>
    <w:rsid w:val="00811544"/>
    <w:rsid w:val="00811C92"/>
    <w:rsid w:val="008125BE"/>
    <w:rsid w:val="00812D97"/>
    <w:rsid w:val="00813510"/>
    <w:rsid w:val="0081415C"/>
    <w:rsid w:val="008145F1"/>
    <w:rsid w:val="0081460A"/>
    <w:rsid w:val="00814E82"/>
    <w:rsid w:val="008156D9"/>
    <w:rsid w:val="00817172"/>
    <w:rsid w:val="008177ED"/>
    <w:rsid w:val="008209F5"/>
    <w:rsid w:val="00821201"/>
    <w:rsid w:val="00821355"/>
    <w:rsid w:val="00821FD9"/>
    <w:rsid w:val="00821FFD"/>
    <w:rsid w:val="00822894"/>
    <w:rsid w:val="008228D5"/>
    <w:rsid w:val="00822C53"/>
    <w:rsid w:val="008230C0"/>
    <w:rsid w:val="00825068"/>
    <w:rsid w:val="00826479"/>
    <w:rsid w:val="00827184"/>
    <w:rsid w:val="008305C4"/>
    <w:rsid w:val="00831873"/>
    <w:rsid w:val="00831FB3"/>
    <w:rsid w:val="00832594"/>
    <w:rsid w:val="008329D0"/>
    <w:rsid w:val="00832CFC"/>
    <w:rsid w:val="00834E53"/>
    <w:rsid w:val="00834FA8"/>
    <w:rsid w:val="008351D2"/>
    <w:rsid w:val="00835536"/>
    <w:rsid w:val="008361FC"/>
    <w:rsid w:val="00836D3D"/>
    <w:rsid w:val="00836F69"/>
    <w:rsid w:val="00843153"/>
    <w:rsid w:val="00843D92"/>
    <w:rsid w:val="00843F4C"/>
    <w:rsid w:val="00844483"/>
    <w:rsid w:val="00844673"/>
    <w:rsid w:val="00844860"/>
    <w:rsid w:val="008463A3"/>
    <w:rsid w:val="008468B0"/>
    <w:rsid w:val="0084723E"/>
    <w:rsid w:val="008472BB"/>
    <w:rsid w:val="00850B5D"/>
    <w:rsid w:val="00851598"/>
    <w:rsid w:val="00852023"/>
    <w:rsid w:val="00852312"/>
    <w:rsid w:val="00854945"/>
    <w:rsid w:val="00854AC5"/>
    <w:rsid w:val="00854EF3"/>
    <w:rsid w:val="00855056"/>
    <w:rsid w:val="0085654B"/>
    <w:rsid w:val="00856C02"/>
    <w:rsid w:val="00857D9A"/>
    <w:rsid w:val="00857EA3"/>
    <w:rsid w:val="008611AA"/>
    <w:rsid w:val="008619E3"/>
    <w:rsid w:val="00862CCE"/>
    <w:rsid w:val="00864208"/>
    <w:rsid w:val="008642B0"/>
    <w:rsid w:val="00865EC3"/>
    <w:rsid w:val="0086610A"/>
    <w:rsid w:val="00866AD4"/>
    <w:rsid w:val="00866D81"/>
    <w:rsid w:val="0086718F"/>
    <w:rsid w:val="008711F5"/>
    <w:rsid w:val="0087282B"/>
    <w:rsid w:val="00872B9B"/>
    <w:rsid w:val="008732A4"/>
    <w:rsid w:val="00873957"/>
    <w:rsid w:val="008739F7"/>
    <w:rsid w:val="00874A45"/>
    <w:rsid w:val="008756BB"/>
    <w:rsid w:val="00876E65"/>
    <w:rsid w:val="00876F98"/>
    <w:rsid w:val="00877A46"/>
    <w:rsid w:val="00877F02"/>
    <w:rsid w:val="008815A5"/>
    <w:rsid w:val="00881CBD"/>
    <w:rsid w:val="00881DC7"/>
    <w:rsid w:val="0088292A"/>
    <w:rsid w:val="00882AB6"/>
    <w:rsid w:val="00884754"/>
    <w:rsid w:val="0088688C"/>
    <w:rsid w:val="00886B78"/>
    <w:rsid w:val="00890AC0"/>
    <w:rsid w:val="00892415"/>
    <w:rsid w:val="008926E1"/>
    <w:rsid w:val="008948D0"/>
    <w:rsid w:val="00894B65"/>
    <w:rsid w:val="00895431"/>
    <w:rsid w:val="00895CB1"/>
    <w:rsid w:val="008969E7"/>
    <w:rsid w:val="008A00C7"/>
    <w:rsid w:val="008A13F0"/>
    <w:rsid w:val="008A2062"/>
    <w:rsid w:val="008A30D9"/>
    <w:rsid w:val="008A3B87"/>
    <w:rsid w:val="008A5689"/>
    <w:rsid w:val="008A5860"/>
    <w:rsid w:val="008A5C5B"/>
    <w:rsid w:val="008A5CEF"/>
    <w:rsid w:val="008A71BE"/>
    <w:rsid w:val="008A7D38"/>
    <w:rsid w:val="008B0549"/>
    <w:rsid w:val="008B0A24"/>
    <w:rsid w:val="008B19EB"/>
    <w:rsid w:val="008B1CD8"/>
    <w:rsid w:val="008B1E6E"/>
    <w:rsid w:val="008B1F7B"/>
    <w:rsid w:val="008B24AE"/>
    <w:rsid w:val="008B2848"/>
    <w:rsid w:val="008B333F"/>
    <w:rsid w:val="008B3670"/>
    <w:rsid w:val="008B3C02"/>
    <w:rsid w:val="008B51BF"/>
    <w:rsid w:val="008B6467"/>
    <w:rsid w:val="008B6741"/>
    <w:rsid w:val="008B70F3"/>
    <w:rsid w:val="008C0165"/>
    <w:rsid w:val="008C1829"/>
    <w:rsid w:val="008C1F42"/>
    <w:rsid w:val="008C2AD5"/>
    <w:rsid w:val="008C3370"/>
    <w:rsid w:val="008C3621"/>
    <w:rsid w:val="008C3A43"/>
    <w:rsid w:val="008C53AD"/>
    <w:rsid w:val="008C588F"/>
    <w:rsid w:val="008C60AC"/>
    <w:rsid w:val="008C63CD"/>
    <w:rsid w:val="008C7017"/>
    <w:rsid w:val="008D0BB3"/>
    <w:rsid w:val="008D0EB6"/>
    <w:rsid w:val="008D13F4"/>
    <w:rsid w:val="008D3B59"/>
    <w:rsid w:val="008D4234"/>
    <w:rsid w:val="008D484D"/>
    <w:rsid w:val="008D5341"/>
    <w:rsid w:val="008D5766"/>
    <w:rsid w:val="008D5860"/>
    <w:rsid w:val="008D5AE3"/>
    <w:rsid w:val="008D6AC0"/>
    <w:rsid w:val="008D7DA3"/>
    <w:rsid w:val="008E157B"/>
    <w:rsid w:val="008E185A"/>
    <w:rsid w:val="008E195C"/>
    <w:rsid w:val="008E1DC1"/>
    <w:rsid w:val="008E2B85"/>
    <w:rsid w:val="008E36A1"/>
    <w:rsid w:val="008E4836"/>
    <w:rsid w:val="008E50A2"/>
    <w:rsid w:val="008E555F"/>
    <w:rsid w:val="008E5E33"/>
    <w:rsid w:val="008E5F42"/>
    <w:rsid w:val="008E72EB"/>
    <w:rsid w:val="008E7667"/>
    <w:rsid w:val="008F0395"/>
    <w:rsid w:val="008F0AC7"/>
    <w:rsid w:val="008F24C6"/>
    <w:rsid w:val="008F2C5E"/>
    <w:rsid w:val="008F3424"/>
    <w:rsid w:val="008F5179"/>
    <w:rsid w:val="008F55B9"/>
    <w:rsid w:val="008F684D"/>
    <w:rsid w:val="008F69CB"/>
    <w:rsid w:val="008F708A"/>
    <w:rsid w:val="0090073D"/>
    <w:rsid w:val="00900B82"/>
    <w:rsid w:val="00901010"/>
    <w:rsid w:val="009031A3"/>
    <w:rsid w:val="009031B2"/>
    <w:rsid w:val="0090362B"/>
    <w:rsid w:val="0090378A"/>
    <w:rsid w:val="00903A0D"/>
    <w:rsid w:val="00903EF5"/>
    <w:rsid w:val="009046D8"/>
    <w:rsid w:val="0090487B"/>
    <w:rsid w:val="00904C78"/>
    <w:rsid w:val="00905F09"/>
    <w:rsid w:val="00906702"/>
    <w:rsid w:val="00907A07"/>
    <w:rsid w:val="00911AEB"/>
    <w:rsid w:val="009142F5"/>
    <w:rsid w:val="009144EF"/>
    <w:rsid w:val="00915BB2"/>
    <w:rsid w:val="00915CEE"/>
    <w:rsid w:val="00917BB6"/>
    <w:rsid w:val="009205CE"/>
    <w:rsid w:val="00920853"/>
    <w:rsid w:val="00920979"/>
    <w:rsid w:val="009219AA"/>
    <w:rsid w:val="00921B5A"/>
    <w:rsid w:val="00922EB4"/>
    <w:rsid w:val="00925624"/>
    <w:rsid w:val="009257FB"/>
    <w:rsid w:val="009264D3"/>
    <w:rsid w:val="00926E6C"/>
    <w:rsid w:val="009274C7"/>
    <w:rsid w:val="00927B30"/>
    <w:rsid w:val="0093006C"/>
    <w:rsid w:val="009300E8"/>
    <w:rsid w:val="00930B70"/>
    <w:rsid w:val="00930BF3"/>
    <w:rsid w:val="009311E8"/>
    <w:rsid w:val="0093150E"/>
    <w:rsid w:val="00931EFA"/>
    <w:rsid w:val="009330E0"/>
    <w:rsid w:val="00933AC8"/>
    <w:rsid w:val="00934173"/>
    <w:rsid w:val="0093697E"/>
    <w:rsid w:val="00936EF3"/>
    <w:rsid w:val="009379F3"/>
    <w:rsid w:val="00940B95"/>
    <w:rsid w:val="00940D8B"/>
    <w:rsid w:val="00941BE7"/>
    <w:rsid w:val="00941BEE"/>
    <w:rsid w:val="009422F5"/>
    <w:rsid w:val="00944374"/>
    <w:rsid w:val="00945B66"/>
    <w:rsid w:val="00945CDC"/>
    <w:rsid w:val="00946833"/>
    <w:rsid w:val="009477FC"/>
    <w:rsid w:val="00947C2E"/>
    <w:rsid w:val="00947C49"/>
    <w:rsid w:val="00947F06"/>
    <w:rsid w:val="00950691"/>
    <w:rsid w:val="00956B72"/>
    <w:rsid w:val="00956B9E"/>
    <w:rsid w:val="009611D6"/>
    <w:rsid w:val="00961EFD"/>
    <w:rsid w:val="00962A14"/>
    <w:rsid w:val="00962BF4"/>
    <w:rsid w:val="009630D8"/>
    <w:rsid w:val="009631D8"/>
    <w:rsid w:val="00963992"/>
    <w:rsid w:val="00963E6E"/>
    <w:rsid w:val="00964B89"/>
    <w:rsid w:val="00965239"/>
    <w:rsid w:val="00965367"/>
    <w:rsid w:val="00965AB8"/>
    <w:rsid w:val="00965AD7"/>
    <w:rsid w:val="00967234"/>
    <w:rsid w:val="00967896"/>
    <w:rsid w:val="00967A14"/>
    <w:rsid w:val="0097032D"/>
    <w:rsid w:val="00970DEA"/>
    <w:rsid w:val="00971A0F"/>
    <w:rsid w:val="00971D4A"/>
    <w:rsid w:val="00972B41"/>
    <w:rsid w:val="00972B76"/>
    <w:rsid w:val="00972FB5"/>
    <w:rsid w:val="009739D3"/>
    <w:rsid w:val="00974034"/>
    <w:rsid w:val="0097473C"/>
    <w:rsid w:val="00974A2D"/>
    <w:rsid w:val="009765B6"/>
    <w:rsid w:val="00976A3A"/>
    <w:rsid w:val="00977ADE"/>
    <w:rsid w:val="00977EA4"/>
    <w:rsid w:val="009805A3"/>
    <w:rsid w:val="00981856"/>
    <w:rsid w:val="00982801"/>
    <w:rsid w:val="00983240"/>
    <w:rsid w:val="00984614"/>
    <w:rsid w:val="00984F08"/>
    <w:rsid w:val="0099084B"/>
    <w:rsid w:val="00992039"/>
    <w:rsid w:val="00994046"/>
    <w:rsid w:val="00995813"/>
    <w:rsid w:val="00996363"/>
    <w:rsid w:val="00996440"/>
    <w:rsid w:val="009A187A"/>
    <w:rsid w:val="009A27A7"/>
    <w:rsid w:val="009A3325"/>
    <w:rsid w:val="009A396C"/>
    <w:rsid w:val="009A448F"/>
    <w:rsid w:val="009A495E"/>
    <w:rsid w:val="009A6EAC"/>
    <w:rsid w:val="009A775D"/>
    <w:rsid w:val="009A7B2B"/>
    <w:rsid w:val="009A7DAC"/>
    <w:rsid w:val="009B0888"/>
    <w:rsid w:val="009B0A62"/>
    <w:rsid w:val="009B165D"/>
    <w:rsid w:val="009B20F3"/>
    <w:rsid w:val="009B2AA3"/>
    <w:rsid w:val="009B40CF"/>
    <w:rsid w:val="009B46D6"/>
    <w:rsid w:val="009B49D4"/>
    <w:rsid w:val="009B51D2"/>
    <w:rsid w:val="009B59D6"/>
    <w:rsid w:val="009B5FDC"/>
    <w:rsid w:val="009B65CF"/>
    <w:rsid w:val="009B6952"/>
    <w:rsid w:val="009B6F0B"/>
    <w:rsid w:val="009B72C9"/>
    <w:rsid w:val="009B74E4"/>
    <w:rsid w:val="009B7D15"/>
    <w:rsid w:val="009C0129"/>
    <w:rsid w:val="009C01CD"/>
    <w:rsid w:val="009C0805"/>
    <w:rsid w:val="009C0890"/>
    <w:rsid w:val="009C15D9"/>
    <w:rsid w:val="009C198B"/>
    <w:rsid w:val="009C28CE"/>
    <w:rsid w:val="009C4559"/>
    <w:rsid w:val="009C4DA5"/>
    <w:rsid w:val="009C50D6"/>
    <w:rsid w:val="009C5C79"/>
    <w:rsid w:val="009C6AF2"/>
    <w:rsid w:val="009C7C28"/>
    <w:rsid w:val="009C7E3E"/>
    <w:rsid w:val="009C7EA3"/>
    <w:rsid w:val="009C7F52"/>
    <w:rsid w:val="009D0EA9"/>
    <w:rsid w:val="009D0F10"/>
    <w:rsid w:val="009D21EF"/>
    <w:rsid w:val="009D2422"/>
    <w:rsid w:val="009D27B3"/>
    <w:rsid w:val="009D3015"/>
    <w:rsid w:val="009D5E8A"/>
    <w:rsid w:val="009D610B"/>
    <w:rsid w:val="009D62F8"/>
    <w:rsid w:val="009D633A"/>
    <w:rsid w:val="009D68AA"/>
    <w:rsid w:val="009E0531"/>
    <w:rsid w:val="009E0C9F"/>
    <w:rsid w:val="009E319B"/>
    <w:rsid w:val="009E34CD"/>
    <w:rsid w:val="009E47A4"/>
    <w:rsid w:val="009E7268"/>
    <w:rsid w:val="009E75FA"/>
    <w:rsid w:val="009F11D4"/>
    <w:rsid w:val="009F2E39"/>
    <w:rsid w:val="009F3662"/>
    <w:rsid w:val="009F510C"/>
    <w:rsid w:val="009F5F3F"/>
    <w:rsid w:val="009F62A8"/>
    <w:rsid w:val="009F65ED"/>
    <w:rsid w:val="009F6FC2"/>
    <w:rsid w:val="00A00142"/>
    <w:rsid w:val="00A00CB0"/>
    <w:rsid w:val="00A00DC2"/>
    <w:rsid w:val="00A02298"/>
    <w:rsid w:val="00A03D39"/>
    <w:rsid w:val="00A0434E"/>
    <w:rsid w:val="00A04B05"/>
    <w:rsid w:val="00A04E65"/>
    <w:rsid w:val="00A05069"/>
    <w:rsid w:val="00A05D1F"/>
    <w:rsid w:val="00A06E5A"/>
    <w:rsid w:val="00A112E4"/>
    <w:rsid w:val="00A11AFA"/>
    <w:rsid w:val="00A136C3"/>
    <w:rsid w:val="00A13DA5"/>
    <w:rsid w:val="00A144FA"/>
    <w:rsid w:val="00A15A97"/>
    <w:rsid w:val="00A16073"/>
    <w:rsid w:val="00A16560"/>
    <w:rsid w:val="00A167CF"/>
    <w:rsid w:val="00A200BE"/>
    <w:rsid w:val="00A21133"/>
    <w:rsid w:val="00A24FDD"/>
    <w:rsid w:val="00A250D9"/>
    <w:rsid w:val="00A27288"/>
    <w:rsid w:val="00A30818"/>
    <w:rsid w:val="00A30DC4"/>
    <w:rsid w:val="00A32689"/>
    <w:rsid w:val="00A33C9A"/>
    <w:rsid w:val="00A34CB8"/>
    <w:rsid w:val="00A353A7"/>
    <w:rsid w:val="00A36603"/>
    <w:rsid w:val="00A405D6"/>
    <w:rsid w:val="00A40707"/>
    <w:rsid w:val="00A40966"/>
    <w:rsid w:val="00A40DA2"/>
    <w:rsid w:val="00A410B9"/>
    <w:rsid w:val="00A426CD"/>
    <w:rsid w:val="00A42E0E"/>
    <w:rsid w:val="00A471A3"/>
    <w:rsid w:val="00A4732F"/>
    <w:rsid w:val="00A50633"/>
    <w:rsid w:val="00A508AF"/>
    <w:rsid w:val="00A51637"/>
    <w:rsid w:val="00A51AD0"/>
    <w:rsid w:val="00A5204D"/>
    <w:rsid w:val="00A5211F"/>
    <w:rsid w:val="00A52209"/>
    <w:rsid w:val="00A52823"/>
    <w:rsid w:val="00A54210"/>
    <w:rsid w:val="00A548E5"/>
    <w:rsid w:val="00A54B8C"/>
    <w:rsid w:val="00A5765B"/>
    <w:rsid w:val="00A576C6"/>
    <w:rsid w:val="00A6232C"/>
    <w:rsid w:val="00A62968"/>
    <w:rsid w:val="00A64F0D"/>
    <w:rsid w:val="00A65679"/>
    <w:rsid w:val="00A67013"/>
    <w:rsid w:val="00A67173"/>
    <w:rsid w:val="00A67E52"/>
    <w:rsid w:val="00A70A91"/>
    <w:rsid w:val="00A717D9"/>
    <w:rsid w:val="00A71D72"/>
    <w:rsid w:val="00A722B0"/>
    <w:rsid w:val="00A72942"/>
    <w:rsid w:val="00A72B09"/>
    <w:rsid w:val="00A72C08"/>
    <w:rsid w:val="00A74084"/>
    <w:rsid w:val="00A74BAA"/>
    <w:rsid w:val="00A74F67"/>
    <w:rsid w:val="00A752CC"/>
    <w:rsid w:val="00A756A9"/>
    <w:rsid w:val="00A75AB0"/>
    <w:rsid w:val="00A77EE3"/>
    <w:rsid w:val="00A82128"/>
    <w:rsid w:val="00A834A0"/>
    <w:rsid w:val="00A83E95"/>
    <w:rsid w:val="00A8502D"/>
    <w:rsid w:val="00A85A5B"/>
    <w:rsid w:val="00A862A3"/>
    <w:rsid w:val="00A87855"/>
    <w:rsid w:val="00A90095"/>
    <w:rsid w:val="00A90225"/>
    <w:rsid w:val="00A90C92"/>
    <w:rsid w:val="00A92A7D"/>
    <w:rsid w:val="00A92EFB"/>
    <w:rsid w:val="00A93887"/>
    <w:rsid w:val="00A93F0A"/>
    <w:rsid w:val="00A93FF3"/>
    <w:rsid w:val="00A94335"/>
    <w:rsid w:val="00A9492C"/>
    <w:rsid w:val="00A9542A"/>
    <w:rsid w:val="00A95D8B"/>
    <w:rsid w:val="00A95E39"/>
    <w:rsid w:val="00A96CF4"/>
    <w:rsid w:val="00A96F7F"/>
    <w:rsid w:val="00A97B4A"/>
    <w:rsid w:val="00AA2B81"/>
    <w:rsid w:val="00AA3427"/>
    <w:rsid w:val="00AA4E94"/>
    <w:rsid w:val="00AA7647"/>
    <w:rsid w:val="00AB059A"/>
    <w:rsid w:val="00AB221D"/>
    <w:rsid w:val="00AB23F2"/>
    <w:rsid w:val="00AB4422"/>
    <w:rsid w:val="00AB47CA"/>
    <w:rsid w:val="00AB5751"/>
    <w:rsid w:val="00AB5995"/>
    <w:rsid w:val="00AB6C51"/>
    <w:rsid w:val="00AB7AFA"/>
    <w:rsid w:val="00AC0295"/>
    <w:rsid w:val="00AC0331"/>
    <w:rsid w:val="00AC0D24"/>
    <w:rsid w:val="00AC1E27"/>
    <w:rsid w:val="00AC266D"/>
    <w:rsid w:val="00AC2C14"/>
    <w:rsid w:val="00AC3FF5"/>
    <w:rsid w:val="00AC4399"/>
    <w:rsid w:val="00AC48CE"/>
    <w:rsid w:val="00AC4CE5"/>
    <w:rsid w:val="00AC5DEA"/>
    <w:rsid w:val="00AC7EA8"/>
    <w:rsid w:val="00AD2046"/>
    <w:rsid w:val="00AD35E7"/>
    <w:rsid w:val="00AD3708"/>
    <w:rsid w:val="00AD4EDE"/>
    <w:rsid w:val="00AD5732"/>
    <w:rsid w:val="00AD62F9"/>
    <w:rsid w:val="00AD6300"/>
    <w:rsid w:val="00AD6E64"/>
    <w:rsid w:val="00AD7373"/>
    <w:rsid w:val="00AD752C"/>
    <w:rsid w:val="00AD7778"/>
    <w:rsid w:val="00AD777E"/>
    <w:rsid w:val="00AD7E01"/>
    <w:rsid w:val="00AE15C7"/>
    <w:rsid w:val="00AE15F6"/>
    <w:rsid w:val="00AE2236"/>
    <w:rsid w:val="00AE2301"/>
    <w:rsid w:val="00AE2316"/>
    <w:rsid w:val="00AE2AA5"/>
    <w:rsid w:val="00AE2B75"/>
    <w:rsid w:val="00AE3310"/>
    <w:rsid w:val="00AE3350"/>
    <w:rsid w:val="00AE422A"/>
    <w:rsid w:val="00AE44DD"/>
    <w:rsid w:val="00AE473F"/>
    <w:rsid w:val="00AE52CD"/>
    <w:rsid w:val="00AE65A8"/>
    <w:rsid w:val="00AE6C5D"/>
    <w:rsid w:val="00AE7256"/>
    <w:rsid w:val="00AF0CF0"/>
    <w:rsid w:val="00AF116A"/>
    <w:rsid w:val="00AF1216"/>
    <w:rsid w:val="00AF17E4"/>
    <w:rsid w:val="00AF2F8D"/>
    <w:rsid w:val="00AF349E"/>
    <w:rsid w:val="00AF3E62"/>
    <w:rsid w:val="00AF3F6B"/>
    <w:rsid w:val="00AF4735"/>
    <w:rsid w:val="00AF57BF"/>
    <w:rsid w:val="00AF7064"/>
    <w:rsid w:val="00B0039F"/>
    <w:rsid w:val="00B00857"/>
    <w:rsid w:val="00B016C6"/>
    <w:rsid w:val="00B029E2"/>
    <w:rsid w:val="00B03B6C"/>
    <w:rsid w:val="00B03CD2"/>
    <w:rsid w:val="00B0416E"/>
    <w:rsid w:val="00B0422A"/>
    <w:rsid w:val="00B0608A"/>
    <w:rsid w:val="00B064AD"/>
    <w:rsid w:val="00B067FD"/>
    <w:rsid w:val="00B07B93"/>
    <w:rsid w:val="00B07E9A"/>
    <w:rsid w:val="00B10565"/>
    <w:rsid w:val="00B13961"/>
    <w:rsid w:val="00B13C9A"/>
    <w:rsid w:val="00B155AB"/>
    <w:rsid w:val="00B15CFF"/>
    <w:rsid w:val="00B162F4"/>
    <w:rsid w:val="00B17D76"/>
    <w:rsid w:val="00B20140"/>
    <w:rsid w:val="00B20C06"/>
    <w:rsid w:val="00B2154C"/>
    <w:rsid w:val="00B21E3B"/>
    <w:rsid w:val="00B23594"/>
    <w:rsid w:val="00B2627B"/>
    <w:rsid w:val="00B27E08"/>
    <w:rsid w:val="00B3007A"/>
    <w:rsid w:val="00B31225"/>
    <w:rsid w:val="00B315FB"/>
    <w:rsid w:val="00B3202B"/>
    <w:rsid w:val="00B32325"/>
    <w:rsid w:val="00B32775"/>
    <w:rsid w:val="00B34093"/>
    <w:rsid w:val="00B3469F"/>
    <w:rsid w:val="00B35BE4"/>
    <w:rsid w:val="00B36183"/>
    <w:rsid w:val="00B36B06"/>
    <w:rsid w:val="00B37038"/>
    <w:rsid w:val="00B3762D"/>
    <w:rsid w:val="00B37EC2"/>
    <w:rsid w:val="00B40247"/>
    <w:rsid w:val="00B433B4"/>
    <w:rsid w:val="00B466D4"/>
    <w:rsid w:val="00B469D1"/>
    <w:rsid w:val="00B47709"/>
    <w:rsid w:val="00B50E64"/>
    <w:rsid w:val="00B51350"/>
    <w:rsid w:val="00B533F5"/>
    <w:rsid w:val="00B535EA"/>
    <w:rsid w:val="00B55086"/>
    <w:rsid w:val="00B55B32"/>
    <w:rsid w:val="00B55D75"/>
    <w:rsid w:val="00B55FDC"/>
    <w:rsid w:val="00B56211"/>
    <w:rsid w:val="00B56672"/>
    <w:rsid w:val="00B57F39"/>
    <w:rsid w:val="00B60A4D"/>
    <w:rsid w:val="00B61F69"/>
    <w:rsid w:val="00B62652"/>
    <w:rsid w:val="00B63BC7"/>
    <w:rsid w:val="00B64B92"/>
    <w:rsid w:val="00B64C4A"/>
    <w:rsid w:val="00B651B0"/>
    <w:rsid w:val="00B65907"/>
    <w:rsid w:val="00B66626"/>
    <w:rsid w:val="00B66C5F"/>
    <w:rsid w:val="00B67266"/>
    <w:rsid w:val="00B700AF"/>
    <w:rsid w:val="00B70115"/>
    <w:rsid w:val="00B70B45"/>
    <w:rsid w:val="00B73331"/>
    <w:rsid w:val="00B73C4F"/>
    <w:rsid w:val="00B74D8A"/>
    <w:rsid w:val="00B7596E"/>
    <w:rsid w:val="00B75F5F"/>
    <w:rsid w:val="00B76C46"/>
    <w:rsid w:val="00B76C76"/>
    <w:rsid w:val="00B77081"/>
    <w:rsid w:val="00B77545"/>
    <w:rsid w:val="00B80AF1"/>
    <w:rsid w:val="00B80BEE"/>
    <w:rsid w:val="00B82385"/>
    <w:rsid w:val="00B8269D"/>
    <w:rsid w:val="00B828CE"/>
    <w:rsid w:val="00B82AC1"/>
    <w:rsid w:val="00B82F2C"/>
    <w:rsid w:val="00B830CA"/>
    <w:rsid w:val="00B86200"/>
    <w:rsid w:val="00B867CB"/>
    <w:rsid w:val="00B879AD"/>
    <w:rsid w:val="00B9039B"/>
    <w:rsid w:val="00B90830"/>
    <w:rsid w:val="00B90FDF"/>
    <w:rsid w:val="00B9186F"/>
    <w:rsid w:val="00B91A32"/>
    <w:rsid w:val="00B92922"/>
    <w:rsid w:val="00B92FF2"/>
    <w:rsid w:val="00B93591"/>
    <w:rsid w:val="00B948C8"/>
    <w:rsid w:val="00B95712"/>
    <w:rsid w:val="00B96F2C"/>
    <w:rsid w:val="00BA1399"/>
    <w:rsid w:val="00BA1B5E"/>
    <w:rsid w:val="00BA1F34"/>
    <w:rsid w:val="00BA20F0"/>
    <w:rsid w:val="00BA283E"/>
    <w:rsid w:val="00BA34FC"/>
    <w:rsid w:val="00BA3504"/>
    <w:rsid w:val="00BA3DE4"/>
    <w:rsid w:val="00BA45BB"/>
    <w:rsid w:val="00BA5198"/>
    <w:rsid w:val="00BA56F1"/>
    <w:rsid w:val="00BA708A"/>
    <w:rsid w:val="00BA7C80"/>
    <w:rsid w:val="00BB141B"/>
    <w:rsid w:val="00BB348B"/>
    <w:rsid w:val="00BB3A8E"/>
    <w:rsid w:val="00BB3FC6"/>
    <w:rsid w:val="00BB4DA6"/>
    <w:rsid w:val="00BB6159"/>
    <w:rsid w:val="00BB6A0B"/>
    <w:rsid w:val="00BB7289"/>
    <w:rsid w:val="00BB793A"/>
    <w:rsid w:val="00BB7EC6"/>
    <w:rsid w:val="00BC178C"/>
    <w:rsid w:val="00BC17F2"/>
    <w:rsid w:val="00BC266B"/>
    <w:rsid w:val="00BC42F0"/>
    <w:rsid w:val="00BC5E26"/>
    <w:rsid w:val="00BC6269"/>
    <w:rsid w:val="00BC6963"/>
    <w:rsid w:val="00BC6FBA"/>
    <w:rsid w:val="00BD03B8"/>
    <w:rsid w:val="00BD0A2C"/>
    <w:rsid w:val="00BD0A5A"/>
    <w:rsid w:val="00BD1B4D"/>
    <w:rsid w:val="00BD1C29"/>
    <w:rsid w:val="00BD1F9E"/>
    <w:rsid w:val="00BD3B2A"/>
    <w:rsid w:val="00BD3BDD"/>
    <w:rsid w:val="00BD5B41"/>
    <w:rsid w:val="00BD6BA5"/>
    <w:rsid w:val="00BD7538"/>
    <w:rsid w:val="00BD7EE2"/>
    <w:rsid w:val="00BE131E"/>
    <w:rsid w:val="00BE4518"/>
    <w:rsid w:val="00BE545F"/>
    <w:rsid w:val="00BE76AF"/>
    <w:rsid w:val="00BF02B6"/>
    <w:rsid w:val="00BF04F4"/>
    <w:rsid w:val="00BF0A02"/>
    <w:rsid w:val="00BF0B6E"/>
    <w:rsid w:val="00BF32D2"/>
    <w:rsid w:val="00BF36B7"/>
    <w:rsid w:val="00BF3B67"/>
    <w:rsid w:val="00BF3C96"/>
    <w:rsid w:val="00BF4FE1"/>
    <w:rsid w:val="00BF6567"/>
    <w:rsid w:val="00BF794F"/>
    <w:rsid w:val="00BF7ABD"/>
    <w:rsid w:val="00BF7C02"/>
    <w:rsid w:val="00C001AD"/>
    <w:rsid w:val="00C009D2"/>
    <w:rsid w:val="00C0144D"/>
    <w:rsid w:val="00C01D31"/>
    <w:rsid w:val="00C03958"/>
    <w:rsid w:val="00C04694"/>
    <w:rsid w:val="00C068D1"/>
    <w:rsid w:val="00C07505"/>
    <w:rsid w:val="00C10AC3"/>
    <w:rsid w:val="00C11A2D"/>
    <w:rsid w:val="00C11AF1"/>
    <w:rsid w:val="00C124BB"/>
    <w:rsid w:val="00C13DD4"/>
    <w:rsid w:val="00C14EC5"/>
    <w:rsid w:val="00C16692"/>
    <w:rsid w:val="00C1693E"/>
    <w:rsid w:val="00C21F86"/>
    <w:rsid w:val="00C22C55"/>
    <w:rsid w:val="00C2383F"/>
    <w:rsid w:val="00C25498"/>
    <w:rsid w:val="00C302EA"/>
    <w:rsid w:val="00C30C27"/>
    <w:rsid w:val="00C3300A"/>
    <w:rsid w:val="00C35D93"/>
    <w:rsid w:val="00C3672D"/>
    <w:rsid w:val="00C37E19"/>
    <w:rsid w:val="00C416E9"/>
    <w:rsid w:val="00C45AD3"/>
    <w:rsid w:val="00C468BB"/>
    <w:rsid w:val="00C5034E"/>
    <w:rsid w:val="00C50638"/>
    <w:rsid w:val="00C522F2"/>
    <w:rsid w:val="00C52782"/>
    <w:rsid w:val="00C5367E"/>
    <w:rsid w:val="00C536BD"/>
    <w:rsid w:val="00C53E8D"/>
    <w:rsid w:val="00C54484"/>
    <w:rsid w:val="00C56089"/>
    <w:rsid w:val="00C61029"/>
    <w:rsid w:val="00C61913"/>
    <w:rsid w:val="00C62298"/>
    <w:rsid w:val="00C63B2B"/>
    <w:rsid w:val="00C63E36"/>
    <w:rsid w:val="00C64436"/>
    <w:rsid w:val="00C65131"/>
    <w:rsid w:val="00C65A2D"/>
    <w:rsid w:val="00C65EAD"/>
    <w:rsid w:val="00C664F9"/>
    <w:rsid w:val="00C66615"/>
    <w:rsid w:val="00C66C6E"/>
    <w:rsid w:val="00C66C8A"/>
    <w:rsid w:val="00C7198A"/>
    <w:rsid w:val="00C72B0E"/>
    <w:rsid w:val="00C72CE0"/>
    <w:rsid w:val="00C72D33"/>
    <w:rsid w:val="00C73A83"/>
    <w:rsid w:val="00C73C2E"/>
    <w:rsid w:val="00C73C7A"/>
    <w:rsid w:val="00C73D4D"/>
    <w:rsid w:val="00C75182"/>
    <w:rsid w:val="00C75938"/>
    <w:rsid w:val="00C75C97"/>
    <w:rsid w:val="00C75E56"/>
    <w:rsid w:val="00C76861"/>
    <w:rsid w:val="00C77D99"/>
    <w:rsid w:val="00C80D98"/>
    <w:rsid w:val="00C8375C"/>
    <w:rsid w:val="00C84B20"/>
    <w:rsid w:val="00C85612"/>
    <w:rsid w:val="00C85969"/>
    <w:rsid w:val="00C85AC1"/>
    <w:rsid w:val="00C8620F"/>
    <w:rsid w:val="00C87FF9"/>
    <w:rsid w:val="00C90541"/>
    <w:rsid w:val="00C90C5E"/>
    <w:rsid w:val="00C91071"/>
    <w:rsid w:val="00C917FC"/>
    <w:rsid w:val="00C927FD"/>
    <w:rsid w:val="00C931B6"/>
    <w:rsid w:val="00C93C05"/>
    <w:rsid w:val="00C93D56"/>
    <w:rsid w:val="00C9515E"/>
    <w:rsid w:val="00C96439"/>
    <w:rsid w:val="00C979A8"/>
    <w:rsid w:val="00CA1A8D"/>
    <w:rsid w:val="00CA1D72"/>
    <w:rsid w:val="00CA1D91"/>
    <w:rsid w:val="00CA33B4"/>
    <w:rsid w:val="00CA35D3"/>
    <w:rsid w:val="00CA3941"/>
    <w:rsid w:val="00CA44FA"/>
    <w:rsid w:val="00CA4D17"/>
    <w:rsid w:val="00CA7D26"/>
    <w:rsid w:val="00CB059E"/>
    <w:rsid w:val="00CB0D33"/>
    <w:rsid w:val="00CB0D45"/>
    <w:rsid w:val="00CB27EC"/>
    <w:rsid w:val="00CB3957"/>
    <w:rsid w:val="00CB4408"/>
    <w:rsid w:val="00CB56F1"/>
    <w:rsid w:val="00CB5D66"/>
    <w:rsid w:val="00CB7262"/>
    <w:rsid w:val="00CB7AEE"/>
    <w:rsid w:val="00CC03B0"/>
    <w:rsid w:val="00CC28E8"/>
    <w:rsid w:val="00CC29C4"/>
    <w:rsid w:val="00CC2A20"/>
    <w:rsid w:val="00CC2B23"/>
    <w:rsid w:val="00CC309B"/>
    <w:rsid w:val="00CC4A4B"/>
    <w:rsid w:val="00CC4B29"/>
    <w:rsid w:val="00CC4BDC"/>
    <w:rsid w:val="00CC5874"/>
    <w:rsid w:val="00CC5C5E"/>
    <w:rsid w:val="00CC5F10"/>
    <w:rsid w:val="00CC6DD9"/>
    <w:rsid w:val="00CC7258"/>
    <w:rsid w:val="00CC778E"/>
    <w:rsid w:val="00CD1ABC"/>
    <w:rsid w:val="00CD1F2C"/>
    <w:rsid w:val="00CD2045"/>
    <w:rsid w:val="00CD2341"/>
    <w:rsid w:val="00CD2B2B"/>
    <w:rsid w:val="00CD3577"/>
    <w:rsid w:val="00CD39C8"/>
    <w:rsid w:val="00CE0006"/>
    <w:rsid w:val="00CE0103"/>
    <w:rsid w:val="00CE0FDE"/>
    <w:rsid w:val="00CE1258"/>
    <w:rsid w:val="00CE128D"/>
    <w:rsid w:val="00CE28D1"/>
    <w:rsid w:val="00CE3437"/>
    <w:rsid w:val="00CE3632"/>
    <w:rsid w:val="00CE40BA"/>
    <w:rsid w:val="00CE41F8"/>
    <w:rsid w:val="00CE486A"/>
    <w:rsid w:val="00CE4B8E"/>
    <w:rsid w:val="00CE583C"/>
    <w:rsid w:val="00CE650D"/>
    <w:rsid w:val="00CE76A5"/>
    <w:rsid w:val="00CF0D55"/>
    <w:rsid w:val="00CF13D1"/>
    <w:rsid w:val="00CF2376"/>
    <w:rsid w:val="00CF23EC"/>
    <w:rsid w:val="00CF4D0C"/>
    <w:rsid w:val="00CF5C30"/>
    <w:rsid w:val="00CF6FDF"/>
    <w:rsid w:val="00CF77FC"/>
    <w:rsid w:val="00CF7D48"/>
    <w:rsid w:val="00D01281"/>
    <w:rsid w:val="00D01B4A"/>
    <w:rsid w:val="00D01B7F"/>
    <w:rsid w:val="00D03EA6"/>
    <w:rsid w:val="00D03F84"/>
    <w:rsid w:val="00D0404B"/>
    <w:rsid w:val="00D05A82"/>
    <w:rsid w:val="00D0748A"/>
    <w:rsid w:val="00D07CFB"/>
    <w:rsid w:val="00D07F5E"/>
    <w:rsid w:val="00D116E0"/>
    <w:rsid w:val="00D1203B"/>
    <w:rsid w:val="00D12617"/>
    <w:rsid w:val="00D1457A"/>
    <w:rsid w:val="00D14D81"/>
    <w:rsid w:val="00D151EA"/>
    <w:rsid w:val="00D153B5"/>
    <w:rsid w:val="00D154C0"/>
    <w:rsid w:val="00D165B6"/>
    <w:rsid w:val="00D16D95"/>
    <w:rsid w:val="00D1731E"/>
    <w:rsid w:val="00D17CA1"/>
    <w:rsid w:val="00D17DB9"/>
    <w:rsid w:val="00D2077C"/>
    <w:rsid w:val="00D215D4"/>
    <w:rsid w:val="00D21EC7"/>
    <w:rsid w:val="00D220BC"/>
    <w:rsid w:val="00D232E8"/>
    <w:rsid w:val="00D23EA2"/>
    <w:rsid w:val="00D243B8"/>
    <w:rsid w:val="00D24917"/>
    <w:rsid w:val="00D24ECB"/>
    <w:rsid w:val="00D2517C"/>
    <w:rsid w:val="00D25C71"/>
    <w:rsid w:val="00D270C6"/>
    <w:rsid w:val="00D27EB4"/>
    <w:rsid w:val="00D30C0F"/>
    <w:rsid w:val="00D31BEC"/>
    <w:rsid w:val="00D31F7C"/>
    <w:rsid w:val="00D33BD3"/>
    <w:rsid w:val="00D33E6A"/>
    <w:rsid w:val="00D344A8"/>
    <w:rsid w:val="00D353D6"/>
    <w:rsid w:val="00D35711"/>
    <w:rsid w:val="00D36766"/>
    <w:rsid w:val="00D37195"/>
    <w:rsid w:val="00D402EB"/>
    <w:rsid w:val="00D4053E"/>
    <w:rsid w:val="00D40B49"/>
    <w:rsid w:val="00D40C02"/>
    <w:rsid w:val="00D41B1E"/>
    <w:rsid w:val="00D44F53"/>
    <w:rsid w:val="00D453C3"/>
    <w:rsid w:val="00D4540E"/>
    <w:rsid w:val="00D46155"/>
    <w:rsid w:val="00D474A3"/>
    <w:rsid w:val="00D5058B"/>
    <w:rsid w:val="00D51819"/>
    <w:rsid w:val="00D51F79"/>
    <w:rsid w:val="00D53B8B"/>
    <w:rsid w:val="00D5415A"/>
    <w:rsid w:val="00D554A4"/>
    <w:rsid w:val="00D55BCE"/>
    <w:rsid w:val="00D561DB"/>
    <w:rsid w:val="00D611DE"/>
    <w:rsid w:val="00D61FA9"/>
    <w:rsid w:val="00D631FA"/>
    <w:rsid w:val="00D6355F"/>
    <w:rsid w:val="00D63659"/>
    <w:rsid w:val="00D6383D"/>
    <w:rsid w:val="00D638F9"/>
    <w:rsid w:val="00D6401B"/>
    <w:rsid w:val="00D644B9"/>
    <w:rsid w:val="00D64692"/>
    <w:rsid w:val="00D65181"/>
    <w:rsid w:val="00D65504"/>
    <w:rsid w:val="00D65FC2"/>
    <w:rsid w:val="00D6647A"/>
    <w:rsid w:val="00D667AF"/>
    <w:rsid w:val="00D70928"/>
    <w:rsid w:val="00D7169B"/>
    <w:rsid w:val="00D719DB"/>
    <w:rsid w:val="00D72E38"/>
    <w:rsid w:val="00D74852"/>
    <w:rsid w:val="00D7490B"/>
    <w:rsid w:val="00D7513C"/>
    <w:rsid w:val="00D751F9"/>
    <w:rsid w:val="00D76087"/>
    <w:rsid w:val="00D766BB"/>
    <w:rsid w:val="00D768B9"/>
    <w:rsid w:val="00D80A64"/>
    <w:rsid w:val="00D80F91"/>
    <w:rsid w:val="00D81275"/>
    <w:rsid w:val="00D81C9C"/>
    <w:rsid w:val="00D81CF9"/>
    <w:rsid w:val="00D82F7C"/>
    <w:rsid w:val="00D83B09"/>
    <w:rsid w:val="00D854A0"/>
    <w:rsid w:val="00D85CFE"/>
    <w:rsid w:val="00D86129"/>
    <w:rsid w:val="00D86839"/>
    <w:rsid w:val="00D87726"/>
    <w:rsid w:val="00D904E2"/>
    <w:rsid w:val="00D932EC"/>
    <w:rsid w:val="00D93479"/>
    <w:rsid w:val="00D95094"/>
    <w:rsid w:val="00D954B5"/>
    <w:rsid w:val="00D95944"/>
    <w:rsid w:val="00D9642F"/>
    <w:rsid w:val="00D96435"/>
    <w:rsid w:val="00D96E53"/>
    <w:rsid w:val="00D97B43"/>
    <w:rsid w:val="00DA0F57"/>
    <w:rsid w:val="00DA1894"/>
    <w:rsid w:val="00DA1C1E"/>
    <w:rsid w:val="00DA42D2"/>
    <w:rsid w:val="00DA43D9"/>
    <w:rsid w:val="00DA4495"/>
    <w:rsid w:val="00DA4B31"/>
    <w:rsid w:val="00DA51A6"/>
    <w:rsid w:val="00DA6BAC"/>
    <w:rsid w:val="00DA7440"/>
    <w:rsid w:val="00DA76CB"/>
    <w:rsid w:val="00DA7729"/>
    <w:rsid w:val="00DB0758"/>
    <w:rsid w:val="00DB1B8D"/>
    <w:rsid w:val="00DB2C8F"/>
    <w:rsid w:val="00DB3868"/>
    <w:rsid w:val="00DB3B0C"/>
    <w:rsid w:val="00DB47DC"/>
    <w:rsid w:val="00DB4AB4"/>
    <w:rsid w:val="00DB527E"/>
    <w:rsid w:val="00DB6C99"/>
    <w:rsid w:val="00DC0125"/>
    <w:rsid w:val="00DC04CA"/>
    <w:rsid w:val="00DC0E14"/>
    <w:rsid w:val="00DC1102"/>
    <w:rsid w:val="00DC2DA9"/>
    <w:rsid w:val="00DC573B"/>
    <w:rsid w:val="00DC6552"/>
    <w:rsid w:val="00DC67AE"/>
    <w:rsid w:val="00DC6C1B"/>
    <w:rsid w:val="00DC6F11"/>
    <w:rsid w:val="00DD1E30"/>
    <w:rsid w:val="00DD38C8"/>
    <w:rsid w:val="00DD478A"/>
    <w:rsid w:val="00DD4A1E"/>
    <w:rsid w:val="00DD4F2C"/>
    <w:rsid w:val="00DD59C6"/>
    <w:rsid w:val="00DD61A9"/>
    <w:rsid w:val="00DD7D3F"/>
    <w:rsid w:val="00DE06E9"/>
    <w:rsid w:val="00DE072A"/>
    <w:rsid w:val="00DE0B1E"/>
    <w:rsid w:val="00DE1394"/>
    <w:rsid w:val="00DE246F"/>
    <w:rsid w:val="00DE25A2"/>
    <w:rsid w:val="00DE4F50"/>
    <w:rsid w:val="00DE7DDB"/>
    <w:rsid w:val="00DF07B6"/>
    <w:rsid w:val="00DF28B7"/>
    <w:rsid w:val="00DF2E0B"/>
    <w:rsid w:val="00DF46F0"/>
    <w:rsid w:val="00DF472F"/>
    <w:rsid w:val="00DF4D15"/>
    <w:rsid w:val="00DF4D86"/>
    <w:rsid w:val="00DF4FFD"/>
    <w:rsid w:val="00DF5890"/>
    <w:rsid w:val="00DF5BCC"/>
    <w:rsid w:val="00DF7241"/>
    <w:rsid w:val="00DF7707"/>
    <w:rsid w:val="00DF77BF"/>
    <w:rsid w:val="00E00927"/>
    <w:rsid w:val="00E026B2"/>
    <w:rsid w:val="00E02B03"/>
    <w:rsid w:val="00E05721"/>
    <w:rsid w:val="00E06367"/>
    <w:rsid w:val="00E06AA0"/>
    <w:rsid w:val="00E06D83"/>
    <w:rsid w:val="00E10ADB"/>
    <w:rsid w:val="00E11009"/>
    <w:rsid w:val="00E11211"/>
    <w:rsid w:val="00E11C8B"/>
    <w:rsid w:val="00E121C2"/>
    <w:rsid w:val="00E12C32"/>
    <w:rsid w:val="00E13227"/>
    <w:rsid w:val="00E134DF"/>
    <w:rsid w:val="00E13B91"/>
    <w:rsid w:val="00E14025"/>
    <w:rsid w:val="00E14180"/>
    <w:rsid w:val="00E20208"/>
    <w:rsid w:val="00E2034A"/>
    <w:rsid w:val="00E21468"/>
    <w:rsid w:val="00E22D8E"/>
    <w:rsid w:val="00E238ED"/>
    <w:rsid w:val="00E30499"/>
    <w:rsid w:val="00E3060E"/>
    <w:rsid w:val="00E306AD"/>
    <w:rsid w:val="00E313D9"/>
    <w:rsid w:val="00E31ECE"/>
    <w:rsid w:val="00E333B1"/>
    <w:rsid w:val="00E336CD"/>
    <w:rsid w:val="00E33FBF"/>
    <w:rsid w:val="00E33FC3"/>
    <w:rsid w:val="00E34546"/>
    <w:rsid w:val="00E34854"/>
    <w:rsid w:val="00E370B9"/>
    <w:rsid w:val="00E374F7"/>
    <w:rsid w:val="00E4084F"/>
    <w:rsid w:val="00E40D2A"/>
    <w:rsid w:val="00E40D5C"/>
    <w:rsid w:val="00E41743"/>
    <w:rsid w:val="00E41A00"/>
    <w:rsid w:val="00E41A48"/>
    <w:rsid w:val="00E41A98"/>
    <w:rsid w:val="00E434B8"/>
    <w:rsid w:val="00E43BC1"/>
    <w:rsid w:val="00E44A87"/>
    <w:rsid w:val="00E44A9C"/>
    <w:rsid w:val="00E45797"/>
    <w:rsid w:val="00E4727B"/>
    <w:rsid w:val="00E47602"/>
    <w:rsid w:val="00E50BC2"/>
    <w:rsid w:val="00E5110E"/>
    <w:rsid w:val="00E52F85"/>
    <w:rsid w:val="00E53AFB"/>
    <w:rsid w:val="00E54227"/>
    <w:rsid w:val="00E549C9"/>
    <w:rsid w:val="00E552BA"/>
    <w:rsid w:val="00E553CC"/>
    <w:rsid w:val="00E56811"/>
    <w:rsid w:val="00E56D34"/>
    <w:rsid w:val="00E5702A"/>
    <w:rsid w:val="00E5728E"/>
    <w:rsid w:val="00E6003C"/>
    <w:rsid w:val="00E6067F"/>
    <w:rsid w:val="00E60DC1"/>
    <w:rsid w:val="00E60E36"/>
    <w:rsid w:val="00E60ED7"/>
    <w:rsid w:val="00E61FD0"/>
    <w:rsid w:val="00E63010"/>
    <w:rsid w:val="00E632E9"/>
    <w:rsid w:val="00E63573"/>
    <w:rsid w:val="00E644AB"/>
    <w:rsid w:val="00E64800"/>
    <w:rsid w:val="00E6575A"/>
    <w:rsid w:val="00E65DEF"/>
    <w:rsid w:val="00E6697B"/>
    <w:rsid w:val="00E6697D"/>
    <w:rsid w:val="00E6726A"/>
    <w:rsid w:val="00E71AB9"/>
    <w:rsid w:val="00E720B8"/>
    <w:rsid w:val="00E721F2"/>
    <w:rsid w:val="00E7235C"/>
    <w:rsid w:val="00E724A3"/>
    <w:rsid w:val="00E74CAF"/>
    <w:rsid w:val="00E766A7"/>
    <w:rsid w:val="00E81DED"/>
    <w:rsid w:val="00E81EEB"/>
    <w:rsid w:val="00E83EF2"/>
    <w:rsid w:val="00E84971"/>
    <w:rsid w:val="00E8510D"/>
    <w:rsid w:val="00E858EA"/>
    <w:rsid w:val="00E864E1"/>
    <w:rsid w:val="00E86A14"/>
    <w:rsid w:val="00E86D68"/>
    <w:rsid w:val="00E900D3"/>
    <w:rsid w:val="00E91D12"/>
    <w:rsid w:val="00E93C8E"/>
    <w:rsid w:val="00E94C3C"/>
    <w:rsid w:val="00E94E69"/>
    <w:rsid w:val="00E97503"/>
    <w:rsid w:val="00EA0486"/>
    <w:rsid w:val="00EA0C49"/>
    <w:rsid w:val="00EA0F75"/>
    <w:rsid w:val="00EA1CE1"/>
    <w:rsid w:val="00EA2450"/>
    <w:rsid w:val="00EA31E9"/>
    <w:rsid w:val="00EA3BDA"/>
    <w:rsid w:val="00EA3C32"/>
    <w:rsid w:val="00EA4192"/>
    <w:rsid w:val="00EA51E0"/>
    <w:rsid w:val="00EA561B"/>
    <w:rsid w:val="00EB077B"/>
    <w:rsid w:val="00EB0EC8"/>
    <w:rsid w:val="00EB11FF"/>
    <w:rsid w:val="00EB1E5C"/>
    <w:rsid w:val="00EB2819"/>
    <w:rsid w:val="00EB4DB7"/>
    <w:rsid w:val="00EB4EAD"/>
    <w:rsid w:val="00EB62CB"/>
    <w:rsid w:val="00EB75AA"/>
    <w:rsid w:val="00EB780C"/>
    <w:rsid w:val="00EC0812"/>
    <w:rsid w:val="00EC0E1D"/>
    <w:rsid w:val="00EC3204"/>
    <w:rsid w:val="00EC33F7"/>
    <w:rsid w:val="00EC398A"/>
    <w:rsid w:val="00EC3E4D"/>
    <w:rsid w:val="00EC467C"/>
    <w:rsid w:val="00EC4ADA"/>
    <w:rsid w:val="00EC578F"/>
    <w:rsid w:val="00EC5F5D"/>
    <w:rsid w:val="00EC766F"/>
    <w:rsid w:val="00EC7B34"/>
    <w:rsid w:val="00ED02CF"/>
    <w:rsid w:val="00ED0829"/>
    <w:rsid w:val="00ED0FD6"/>
    <w:rsid w:val="00ED2D15"/>
    <w:rsid w:val="00ED2E7B"/>
    <w:rsid w:val="00ED404D"/>
    <w:rsid w:val="00ED6747"/>
    <w:rsid w:val="00ED6870"/>
    <w:rsid w:val="00ED6A42"/>
    <w:rsid w:val="00ED733A"/>
    <w:rsid w:val="00ED77AC"/>
    <w:rsid w:val="00ED7F17"/>
    <w:rsid w:val="00EE1AFC"/>
    <w:rsid w:val="00EE2399"/>
    <w:rsid w:val="00EE3468"/>
    <w:rsid w:val="00EE5C02"/>
    <w:rsid w:val="00EE63C7"/>
    <w:rsid w:val="00EE7FD9"/>
    <w:rsid w:val="00EF1FD1"/>
    <w:rsid w:val="00EF2D0E"/>
    <w:rsid w:val="00EF2EA8"/>
    <w:rsid w:val="00EF3448"/>
    <w:rsid w:val="00EF3F7F"/>
    <w:rsid w:val="00EF47E6"/>
    <w:rsid w:val="00EF523A"/>
    <w:rsid w:val="00EF5582"/>
    <w:rsid w:val="00EF5D82"/>
    <w:rsid w:val="00EF5EC2"/>
    <w:rsid w:val="00EF66E7"/>
    <w:rsid w:val="00EF79F5"/>
    <w:rsid w:val="00F005D2"/>
    <w:rsid w:val="00F02203"/>
    <w:rsid w:val="00F03926"/>
    <w:rsid w:val="00F05EEE"/>
    <w:rsid w:val="00F05FC6"/>
    <w:rsid w:val="00F07329"/>
    <w:rsid w:val="00F079A6"/>
    <w:rsid w:val="00F1001D"/>
    <w:rsid w:val="00F109A0"/>
    <w:rsid w:val="00F10A82"/>
    <w:rsid w:val="00F10E4E"/>
    <w:rsid w:val="00F1104A"/>
    <w:rsid w:val="00F11B2A"/>
    <w:rsid w:val="00F11B58"/>
    <w:rsid w:val="00F1311A"/>
    <w:rsid w:val="00F135A5"/>
    <w:rsid w:val="00F13CB8"/>
    <w:rsid w:val="00F15514"/>
    <w:rsid w:val="00F15A70"/>
    <w:rsid w:val="00F164A8"/>
    <w:rsid w:val="00F16C46"/>
    <w:rsid w:val="00F16FE7"/>
    <w:rsid w:val="00F171C0"/>
    <w:rsid w:val="00F176CA"/>
    <w:rsid w:val="00F201F5"/>
    <w:rsid w:val="00F20437"/>
    <w:rsid w:val="00F216AE"/>
    <w:rsid w:val="00F2566A"/>
    <w:rsid w:val="00F2580D"/>
    <w:rsid w:val="00F25926"/>
    <w:rsid w:val="00F25EC5"/>
    <w:rsid w:val="00F262EE"/>
    <w:rsid w:val="00F27C6F"/>
    <w:rsid w:val="00F31B67"/>
    <w:rsid w:val="00F31BA3"/>
    <w:rsid w:val="00F32681"/>
    <w:rsid w:val="00F34D7F"/>
    <w:rsid w:val="00F352FF"/>
    <w:rsid w:val="00F35FFC"/>
    <w:rsid w:val="00F36B16"/>
    <w:rsid w:val="00F3767C"/>
    <w:rsid w:val="00F4019E"/>
    <w:rsid w:val="00F401C3"/>
    <w:rsid w:val="00F408AD"/>
    <w:rsid w:val="00F41112"/>
    <w:rsid w:val="00F41188"/>
    <w:rsid w:val="00F412D4"/>
    <w:rsid w:val="00F4294F"/>
    <w:rsid w:val="00F43B72"/>
    <w:rsid w:val="00F460F3"/>
    <w:rsid w:val="00F46442"/>
    <w:rsid w:val="00F46690"/>
    <w:rsid w:val="00F46A11"/>
    <w:rsid w:val="00F47569"/>
    <w:rsid w:val="00F47A4A"/>
    <w:rsid w:val="00F47DC5"/>
    <w:rsid w:val="00F50EB2"/>
    <w:rsid w:val="00F52909"/>
    <w:rsid w:val="00F53E3A"/>
    <w:rsid w:val="00F5413C"/>
    <w:rsid w:val="00F541E1"/>
    <w:rsid w:val="00F54E41"/>
    <w:rsid w:val="00F5541F"/>
    <w:rsid w:val="00F57968"/>
    <w:rsid w:val="00F6093A"/>
    <w:rsid w:val="00F6146D"/>
    <w:rsid w:val="00F625F3"/>
    <w:rsid w:val="00F626BA"/>
    <w:rsid w:val="00F6277F"/>
    <w:rsid w:val="00F62B78"/>
    <w:rsid w:val="00F635DA"/>
    <w:rsid w:val="00F63EE4"/>
    <w:rsid w:val="00F64F05"/>
    <w:rsid w:val="00F65820"/>
    <w:rsid w:val="00F65861"/>
    <w:rsid w:val="00F66B32"/>
    <w:rsid w:val="00F70024"/>
    <w:rsid w:val="00F70EDB"/>
    <w:rsid w:val="00F71263"/>
    <w:rsid w:val="00F72F31"/>
    <w:rsid w:val="00F75968"/>
    <w:rsid w:val="00F76B44"/>
    <w:rsid w:val="00F776D3"/>
    <w:rsid w:val="00F77F0B"/>
    <w:rsid w:val="00F801D2"/>
    <w:rsid w:val="00F80D78"/>
    <w:rsid w:val="00F81030"/>
    <w:rsid w:val="00F823F3"/>
    <w:rsid w:val="00F82D1D"/>
    <w:rsid w:val="00F845C3"/>
    <w:rsid w:val="00F84BF7"/>
    <w:rsid w:val="00F858FD"/>
    <w:rsid w:val="00F85FE4"/>
    <w:rsid w:val="00F86973"/>
    <w:rsid w:val="00F86BD7"/>
    <w:rsid w:val="00F872C1"/>
    <w:rsid w:val="00F90987"/>
    <w:rsid w:val="00F90ECA"/>
    <w:rsid w:val="00F90FF5"/>
    <w:rsid w:val="00F91635"/>
    <w:rsid w:val="00F919E3"/>
    <w:rsid w:val="00F91E7F"/>
    <w:rsid w:val="00F928FE"/>
    <w:rsid w:val="00F92EF4"/>
    <w:rsid w:val="00F9307B"/>
    <w:rsid w:val="00F93B71"/>
    <w:rsid w:val="00F9414B"/>
    <w:rsid w:val="00F944F1"/>
    <w:rsid w:val="00F94AB1"/>
    <w:rsid w:val="00F94F01"/>
    <w:rsid w:val="00F96650"/>
    <w:rsid w:val="00F9668E"/>
    <w:rsid w:val="00F9697D"/>
    <w:rsid w:val="00F97089"/>
    <w:rsid w:val="00F971D7"/>
    <w:rsid w:val="00F97462"/>
    <w:rsid w:val="00F97487"/>
    <w:rsid w:val="00F97494"/>
    <w:rsid w:val="00F97703"/>
    <w:rsid w:val="00F97C89"/>
    <w:rsid w:val="00FA14E5"/>
    <w:rsid w:val="00FA1A7A"/>
    <w:rsid w:val="00FA213B"/>
    <w:rsid w:val="00FA25CB"/>
    <w:rsid w:val="00FA40E2"/>
    <w:rsid w:val="00FA4982"/>
    <w:rsid w:val="00FA4FBB"/>
    <w:rsid w:val="00FA5E6A"/>
    <w:rsid w:val="00FA64CA"/>
    <w:rsid w:val="00FA69BA"/>
    <w:rsid w:val="00FA70A2"/>
    <w:rsid w:val="00FA713C"/>
    <w:rsid w:val="00FB06DA"/>
    <w:rsid w:val="00FB081E"/>
    <w:rsid w:val="00FB0840"/>
    <w:rsid w:val="00FB2F4E"/>
    <w:rsid w:val="00FB46B0"/>
    <w:rsid w:val="00FB47D9"/>
    <w:rsid w:val="00FB481F"/>
    <w:rsid w:val="00FB4868"/>
    <w:rsid w:val="00FB4987"/>
    <w:rsid w:val="00FB4CDC"/>
    <w:rsid w:val="00FB52F7"/>
    <w:rsid w:val="00FB54C1"/>
    <w:rsid w:val="00FB5716"/>
    <w:rsid w:val="00FB5A70"/>
    <w:rsid w:val="00FB5DA3"/>
    <w:rsid w:val="00FB6E63"/>
    <w:rsid w:val="00FB76A1"/>
    <w:rsid w:val="00FC10A0"/>
    <w:rsid w:val="00FC145B"/>
    <w:rsid w:val="00FC155B"/>
    <w:rsid w:val="00FC26D8"/>
    <w:rsid w:val="00FC3981"/>
    <w:rsid w:val="00FC3F34"/>
    <w:rsid w:val="00FC4D57"/>
    <w:rsid w:val="00FC4EF7"/>
    <w:rsid w:val="00FC5F8D"/>
    <w:rsid w:val="00FC777D"/>
    <w:rsid w:val="00FD20F5"/>
    <w:rsid w:val="00FD2873"/>
    <w:rsid w:val="00FD2F8C"/>
    <w:rsid w:val="00FD3618"/>
    <w:rsid w:val="00FD4C53"/>
    <w:rsid w:val="00FD52F0"/>
    <w:rsid w:val="00FD5B94"/>
    <w:rsid w:val="00FD6A70"/>
    <w:rsid w:val="00FE33A5"/>
    <w:rsid w:val="00FE3C3E"/>
    <w:rsid w:val="00FE4F56"/>
    <w:rsid w:val="00FE5685"/>
    <w:rsid w:val="00FE5761"/>
    <w:rsid w:val="00FE6397"/>
    <w:rsid w:val="00FE6BA9"/>
    <w:rsid w:val="00FE781F"/>
    <w:rsid w:val="00FE7EED"/>
    <w:rsid w:val="00FF1349"/>
    <w:rsid w:val="00FF3155"/>
    <w:rsid w:val="00FF42EA"/>
    <w:rsid w:val="00FF4780"/>
    <w:rsid w:val="00FF53FC"/>
    <w:rsid w:val="00FF5A27"/>
    <w:rsid w:val="00FF5E01"/>
    <w:rsid w:val="00FF692A"/>
    <w:rsid w:val="00FF6DD0"/>
    <w:rsid w:val="00FF7406"/>
    <w:rsid w:val="00FF7616"/>
    <w:rsid w:val="00FF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2D2453"/>
  <w15:docId w15:val="{BD4FAE10-8A09-4C96-B681-0DACCEA49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DE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69F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334EC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915BB2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543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95431"/>
  </w:style>
  <w:style w:type="paragraph" w:styleId="a5">
    <w:name w:val="footer"/>
    <w:basedOn w:val="a"/>
    <w:link w:val="a6"/>
    <w:uiPriority w:val="99"/>
    <w:unhideWhenUsed/>
    <w:rsid w:val="0089543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95431"/>
  </w:style>
  <w:style w:type="character" w:styleId="a7">
    <w:name w:val="page number"/>
    <w:basedOn w:val="a0"/>
    <w:uiPriority w:val="99"/>
    <w:semiHidden/>
    <w:unhideWhenUsed/>
    <w:rsid w:val="00BC42F0"/>
  </w:style>
  <w:style w:type="paragraph" w:styleId="a8">
    <w:name w:val="No Spacing"/>
    <w:uiPriority w:val="99"/>
    <w:qFormat/>
    <w:rsid w:val="00BC42F0"/>
    <w:pPr>
      <w:widowControl w:val="0"/>
      <w:jc w:val="both"/>
    </w:pPr>
    <w:rPr>
      <w:rFonts w:ascii="Century" w:eastAsia="ＭＳ 明朝" w:hAnsi="Century" w:cs="Times New Roman"/>
    </w:rPr>
  </w:style>
  <w:style w:type="character" w:styleId="a9">
    <w:name w:val="Hyperlink"/>
    <w:basedOn w:val="a0"/>
    <w:uiPriority w:val="99"/>
    <w:semiHidden/>
    <w:rsid w:val="00BC42F0"/>
    <w:rPr>
      <w:rFonts w:cs="Times New Roman"/>
      <w:color w:val="0000FF"/>
      <w:u w:val="single"/>
    </w:rPr>
  </w:style>
  <w:style w:type="paragraph" w:customStyle="1" w:styleId="Default">
    <w:name w:val="Default"/>
    <w:rsid w:val="00BC42F0"/>
    <w:pPr>
      <w:widowControl w:val="0"/>
      <w:autoSpaceDE w:val="0"/>
      <w:autoSpaceDN w:val="0"/>
      <w:adjustRightInd w:val="0"/>
    </w:pPr>
    <w:rPr>
      <w:rFonts w:ascii="Times" w:eastAsia="ＭＳ 明朝" w:hAnsi="Times" w:cs="Times"/>
      <w:color w:val="000000"/>
      <w:kern w:val="0"/>
      <w:sz w:val="24"/>
      <w:szCs w:val="24"/>
    </w:rPr>
  </w:style>
  <w:style w:type="character" w:customStyle="1" w:styleId="st">
    <w:name w:val="st"/>
    <w:basedOn w:val="a0"/>
    <w:rsid w:val="001B28E1"/>
  </w:style>
  <w:style w:type="paragraph" w:styleId="Web">
    <w:name w:val="Normal (Web)"/>
    <w:basedOn w:val="a"/>
    <w:uiPriority w:val="99"/>
    <w:semiHidden/>
    <w:unhideWhenUsed/>
    <w:rsid w:val="006708F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915BB2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aa">
    <w:name w:val="Balloon Text"/>
    <w:basedOn w:val="a"/>
    <w:link w:val="ab"/>
    <w:uiPriority w:val="99"/>
    <w:semiHidden/>
    <w:unhideWhenUsed/>
    <w:rsid w:val="005A60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5A605D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8E185A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8E185A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8E185A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E185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E185A"/>
    <w:rPr>
      <w:b/>
      <w:bCs/>
    </w:rPr>
  </w:style>
  <w:style w:type="paragraph" w:styleId="af1">
    <w:name w:val="List Paragraph"/>
    <w:basedOn w:val="a"/>
    <w:uiPriority w:val="34"/>
    <w:qFormat/>
    <w:rsid w:val="006670FF"/>
    <w:pPr>
      <w:ind w:leftChars="400" w:left="840"/>
    </w:pPr>
  </w:style>
  <w:style w:type="table" w:styleId="af2">
    <w:name w:val="Table Grid"/>
    <w:basedOn w:val="a1"/>
    <w:uiPriority w:val="59"/>
    <w:rsid w:val="00F412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1669F4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334EC4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a"/>
    <w:link w:val="EndNoteBibliographyTitle0"/>
    <w:rsid w:val="00B6265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62652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62652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62652"/>
    <w:rPr>
      <w:rFonts w:ascii="Century" w:hAnsi="Century"/>
      <w:noProof/>
      <w:sz w:val="20"/>
    </w:rPr>
  </w:style>
  <w:style w:type="character" w:styleId="af3">
    <w:name w:val="line number"/>
    <w:basedOn w:val="a0"/>
    <w:uiPriority w:val="99"/>
    <w:semiHidden/>
    <w:unhideWhenUsed/>
    <w:rsid w:val="005406C8"/>
  </w:style>
  <w:style w:type="character" w:styleId="af4">
    <w:name w:val="Unresolved Mention"/>
    <w:basedOn w:val="a0"/>
    <w:uiPriority w:val="99"/>
    <w:semiHidden/>
    <w:unhideWhenUsed/>
    <w:rsid w:val="00DC2D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4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2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65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3219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1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41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7884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7027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4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1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2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541595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95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01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149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236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50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65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75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17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871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4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E962BDD-29E4-466D-B680-6D7325258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西family</dc:creator>
  <cp:keywords/>
  <dc:description/>
  <cp:lastModifiedBy>香織 中西</cp:lastModifiedBy>
  <cp:revision>24</cp:revision>
  <cp:lastPrinted>2021-09-01T05:13:00Z</cp:lastPrinted>
  <dcterms:created xsi:type="dcterms:W3CDTF">2023-07-06T08:51:00Z</dcterms:created>
  <dcterms:modified xsi:type="dcterms:W3CDTF">2023-08-01T00:44:00Z</dcterms:modified>
</cp:coreProperties>
</file>